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948" w:rsidRPr="00060948" w:rsidRDefault="00060948" w:rsidP="00C31BCA">
      <w:pPr>
        <w:rPr>
          <w:rFonts w:ascii="Times New Roman" w:hAnsi="Times New Roman" w:cs="Times New Roman"/>
          <w:b/>
          <w:kern w:val="0"/>
          <w:sz w:val="20"/>
          <w:szCs w:val="20"/>
        </w:rPr>
      </w:pPr>
      <w:r w:rsidRPr="00060948">
        <w:rPr>
          <w:rFonts w:ascii="Times New Roman" w:hAnsi="Times New Roman" w:cs="Times New Roman"/>
          <w:b/>
          <w:kern w:val="0"/>
          <w:sz w:val="20"/>
          <w:szCs w:val="20"/>
        </w:rPr>
        <w:t>Additional file 1</w:t>
      </w:r>
    </w:p>
    <w:p w:rsidR="00060948" w:rsidRDefault="00060948" w:rsidP="00C31BCA">
      <w:pPr>
        <w:rPr>
          <w:rFonts w:ascii="Times New Roman" w:hAnsi="Times New Roman" w:cs="Times New Roman"/>
          <w:kern w:val="0"/>
          <w:sz w:val="20"/>
          <w:szCs w:val="20"/>
        </w:rPr>
      </w:pPr>
    </w:p>
    <w:p w:rsidR="00C31BCA" w:rsidRDefault="00C31BCA" w:rsidP="00C31BCA">
      <w:pPr>
        <w:rPr>
          <w:rFonts w:ascii="Times New Roman" w:hAnsi="Times New Roman" w:cs="Times New Roman"/>
          <w:kern w:val="0"/>
          <w:sz w:val="20"/>
          <w:szCs w:val="20"/>
        </w:rPr>
      </w:pPr>
      <w:r w:rsidRPr="00B427A8">
        <w:rPr>
          <w:rFonts w:ascii="Times New Roman" w:hAnsi="Times New Roman" w:cs="Times New Roman"/>
          <w:kern w:val="0"/>
          <w:sz w:val="20"/>
          <w:szCs w:val="20"/>
        </w:rPr>
        <w:t>Table S</w:t>
      </w:r>
      <w:r w:rsidR="00205D2C">
        <w:rPr>
          <w:rFonts w:ascii="Times New Roman" w:hAnsi="Times New Roman" w:cs="Times New Roman"/>
          <w:kern w:val="0"/>
          <w:sz w:val="20"/>
          <w:szCs w:val="20"/>
        </w:rPr>
        <w:t>1</w:t>
      </w:r>
      <w:r w:rsidRPr="00B427A8">
        <w:rPr>
          <w:rFonts w:ascii="Times New Roman" w:hAnsi="Times New Roman" w:cs="Times New Roman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Associations between</w:t>
      </w:r>
      <w:r w:rsidR="00400473">
        <w:rPr>
          <w:rFonts w:ascii="Times New Roman" w:hAnsi="Times New Roman" w:cs="Times New Roman"/>
          <w:kern w:val="0"/>
          <w:sz w:val="20"/>
          <w:szCs w:val="20"/>
        </w:rPr>
        <w:t xml:space="preserve"> hom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environmen</w:t>
      </w:r>
      <w:r w:rsidR="008C2E95">
        <w:rPr>
          <w:rFonts w:ascii="Times New Roman" w:hAnsi="Times New Roman" w:cs="Times New Roman"/>
          <w:kern w:val="0"/>
          <w:sz w:val="20"/>
          <w:szCs w:val="20"/>
        </w:rPr>
        <w:t xml:space="preserve">t factors and </w:t>
      </w:r>
      <w:r w:rsidR="00A2314E">
        <w:rPr>
          <w:rFonts w:ascii="Times New Roman" w:hAnsi="Times New Roman" w:cs="Times New Roman"/>
          <w:kern w:val="0"/>
          <w:sz w:val="20"/>
          <w:szCs w:val="20"/>
        </w:rPr>
        <w:t>noise disturbanc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F97135">
        <w:rPr>
          <w:rFonts w:ascii="Times New Roman" w:eastAsiaTheme="minorEastAsia" w:hAnsi="Times New Roman" w:cs="Times New Roman"/>
          <w:bCs/>
          <w:kern w:val="0"/>
          <w:sz w:val="20"/>
          <w:szCs w:val="20"/>
        </w:rPr>
        <w:t xml:space="preserve">in </w:t>
      </w:r>
      <w:r w:rsidR="00F97135">
        <w:rPr>
          <w:rFonts w:ascii="Times New Roman" w:eastAsiaTheme="minorEastAsia" w:hAnsi="Times New Roman" w:cs="Times New Roman"/>
          <w:bCs/>
          <w:kern w:val="0"/>
          <w:sz w:val="20"/>
          <w:szCs w:val="20"/>
          <w:lang w:val="en-GB"/>
        </w:rPr>
        <w:t>general at home</w:t>
      </w:r>
      <w:r>
        <w:rPr>
          <w:rFonts w:ascii="Times New Roman" w:eastAsiaTheme="minorEastAsia" w:hAnsi="Times New Roman" w:cs="Times New Roman"/>
          <w:bCs/>
          <w:kern w:val="0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kern w:val="0"/>
          <w:sz w:val="20"/>
          <w:szCs w:val="20"/>
        </w:rPr>
        <w:t>OR(</w:t>
      </w:r>
      <w:proofErr w:type="gramEnd"/>
      <w:r>
        <w:rPr>
          <w:rFonts w:ascii="Times New Roman" w:hAnsi="Times New Roman" w:cs="Times New Roman"/>
          <w:kern w:val="0"/>
          <w:sz w:val="20"/>
          <w:szCs w:val="20"/>
        </w:rPr>
        <w:t xml:space="preserve">95%CI) 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</w:p>
    <w:tbl>
      <w:tblPr>
        <w:tblW w:w="13892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843"/>
        <w:gridCol w:w="2693"/>
        <w:gridCol w:w="1701"/>
        <w:gridCol w:w="3260"/>
        <w:gridCol w:w="851"/>
      </w:tblGrid>
      <w:tr w:rsidR="00C31BCA" w:rsidTr="001B08D2">
        <w:trPr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1BCA" w:rsidRDefault="00400473" w:rsidP="00400473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ome e</w:t>
            </w:r>
            <w:r w:rsidR="00C31BCA">
              <w:rPr>
                <w:rFonts w:ascii="Times New Roman" w:hAnsi="Times New Roman" w:cs="Times New Roman"/>
                <w:kern w:val="0"/>
                <w:sz w:val="20"/>
                <w:szCs w:val="20"/>
              </w:rPr>
              <w:t>nvironment facto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Median (min, max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Total n=5775 (%)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1BCA" w:rsidRDefault="00A2314E" w:rsidP="00A2314E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Noise disturbance </w:t>
            </w:r>
            <w:r w:rsidR="00F97135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 xml:space="preserve">in </w:t>
            </w:r>
            <w:r w:rsidR="00F97135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general</w:t>
            </w:r>
            <w:r w:rsidR="001B08D2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 at ho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p</w:t>
            </w: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erature z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3(1, 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10(0.93,1.3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288</w:t>
            </w: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unicipality population density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179(0.29, 47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5(0.32,2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45</w:t>
            </w: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Quartile 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7.7(0.29,64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spacing w:line="256" w:lineRule="auto"/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Pr="00BF6AE9" w:rsidRDefault="00C31BCA" w:rsidP="001928CF">
            <w:pPr>
              <w:spacing w:line="256" w:lineRule="auto"/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Pr="00BF6AE9" w:rsidRDefault="00C31BCA" w:rsidP="001928CF">
            <w:pPr>
              <w:spacing w:line="256" w:lineRule="auto"/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Quartile 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304(75.5,11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spacing w:line="256" w:lineRule="auto"/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Pr="00BF6AE9" w:rsidRDefault="00C31BCA" w:rsidP="001928CF">
            <w:pPr>
              <w:spacing w:line="256" w:lineRule="auto"/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Pr="00BF6AE9" w:rsidRDefault="00C31BCA" w:rsidP="001928CF">
            <w:pPr>
              <w:spacing w:line="256" w:lineRule="auto"/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Quartile 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970(1448,37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spacing w:line="256" w:lineRule="auto"/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Pr="00BF6AE9" w:rsidRDefault="00C31BCA" w:rsidP="001928CF">
            <w:pPr>
              <w:spacing w:line="256" w:lineRule="auto"/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Pr="00BF6AE9" w:rsidRDefault="00C31BCA" w:rsidP="001928CF">
            <w:pPr>
              <w:spacing w:line="256" w:lineRule="auto"/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Quartile 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4732(4732,47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spacing w:line="256" w:lineRule="auto"/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Pr="00BF6AE9" w:rsidRDefault="00C31BCA" w:rsidP="001928CF">
            <w:pPr>
              <w:spacing w:line="256" w:lineRule="auto"/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Pr="00BF6AE9" w:rsidRDefault="00C31BCA" w:rsidP="001928CF">
            <w:pPr>
              <w:spacing w:line="256" w:lineRule="auto"/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rowdednes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.30(0.51,2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6(0.999,1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055</w:t>
            </w: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601DD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 number of pers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5601D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spacing w:line="256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5601D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2(0.94,1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5601D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687</w:t>
            </w: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601DD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 number of pers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5601D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5601D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41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5601D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5601D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5601D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4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5601D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6(0.71,1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5601D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120</w:t>
            </w: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5601D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5601D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9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5601D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3(0.78,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5601D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36</w:t>
            </w: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5601D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4 or m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5601D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8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5601D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2(0.76,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5601DD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5601D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78</w:t>
            </w: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ime living in current apar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≤ 5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spacing w:line="256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47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&gt; 5 yea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spacing w:line="256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52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30(1.09,1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04</w:t>
            </w: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struction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-19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spacing w:line="256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2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961-19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spacing w:line="256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33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35(1.04,1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22</w:t>
            </w: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976-19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spacing w:line="256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7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3(0.69,1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658</w:t>
            </w: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986-19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spacing w:line="256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6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67(0.48,0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15</w:t>
            </w: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996-20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spacing w:line="256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0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39(0.28,0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BF6AE9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wners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Self-own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spacing w:line="256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49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Rent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spacing w:line="256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50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.70(2.24,3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cation of the apar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Ground floor/base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spacing w:line="256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8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Above ground floo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spacing w:line="256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81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31(1.04,1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21</w:t>
            </w: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y mechanical venti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spacing w:line="256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54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143765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65(0.54,0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Bathroom f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spacing w:line="256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4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3(0.64,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139</w:t>
            </w: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indow opening frequ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Less ofte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C31BCA" w:rsidRDefault="00C31BCA" w:rsidP="001928CF">
            <w:pPr>
              <w:spacing w:line="256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6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C31BCA" w:rsidTr="001B08D2">
        <w:trPr>
          <w:jc w:val="center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Everyday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31BCA" w:rsidRDefault="00C31BCA" w:rsidP="001928CF">
            <w:pPr>
              <w:spacing w:line="256" w:lineRule="auto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1BCA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  <w:t>73.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9(0.90,1.3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1BCA" w:rsidRPr="00BF6AE9" w:rsidRDefault="00C31BCA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</w:pPr>
            <w:proofErr w:type="gramStart"/>
            <w:r w:rsidRPr="00BF6AE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  <w:t>0.370</w:t>
            </w:r>
            <w:proofErr w:type="gramEnd"/>
          </w:p>
        </w:tc>
      </w:tr>
    </w:tbl>
    <w:p w:rsidR="00C31BCA" w:rsidRDefault="00C31BCA" w:rsidP="00C31BCA">
      <w:pPr>
        <w:rPr>
          <w:rFonts w:ascii="Times New Roman" w:hAnsi="Times New Roman" w:cs="Times New Roman"/>
          <w:kern w:val="0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Bold values indicate p&lt;0.05.</w:t>
      </w:r>
    </w:p>
    <w:p w:rsidR="00C31BCA" w:rsidRDefault="00C31BCA" w:rsidP="00C31BCA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wo-level logistic regression models (individual, municipality)</w:t>
      </w:r>
      <w:r w:rsidR="006C0FFA">
        <w:rPr>
          <w:rFonts w:ascii="Times New Roman" w:hAnsi="Times New Roman" w:cs="Times New Roman"/>
          <w:sz w:val="20"/>
          <w:szCs w:val="20"/>
        </w:rPr>
        <w:t xml:space="preserve"> by including only one home environment factor in each model</w:t>
      </w:r>
      <w:r>
        <w:rPr>
          <w:rFonts w:ascii="Times New Roman" w:hAnsi="Times New Roman" w:cs="Times New Roman"/>
          <w:sz w:val="20"/>
          <w:szCs w:val="20"/>
        </w:rPr>
        <w:t>. The odds ratios were adjusted for gender, age and smoking.</w:t>
      </w:r>
    </w:p>
    <w:p w:rsidR="00C31BCA" w:rsidRDefault="00C31BCA" w:rsidP="00C31BCA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ORs were expressed per 1 unit increase for temperature zone.</w:t>
      </w:r>
    </w:p>
    <w:p w:rsidR="00C31BCA" w:rsidRDefault="00C31BCA" w:rsidP="00C31BCA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ORs were expressed per 1000 increase for municipality population density (number of persons per k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Theme="minorEastAsia" w:hAnsi="Times New Roman" w:cs="Times New Roman"/>
          <w:bCs/>
          <w:kern w:val="0"/>
          <w:sz w:val="20"/>
          <w:szCs w:val="20"/>
        </w:rPr>
        <w:t>person</w:t>
      </w:r>
      <w:r>
        <w:rPr>
          <w:rFonts w:ascii="Times New Roman" w:eastAsiaTheme="minorEastAsia" w:hAnsi="Times New Roman" w:cs="Times New Roman"/>
          <w:bCs/>
          <w:kern w:val="0"/>
          <w:sz w:val="20"/>
          <w:szCs w:val="20"/>
          <w:lang w:val="en-GB"/>
        </w:rPr>
        <w:t>/km</w:t>
      </w:r>
      <w:r>
        <w:rPr>
          <w:rFonts w:ascii="Times New Roman" w:eastAsiaTheme="minorEastAsia" w:hAnsi="Times New Roman" w:cs="Times New Roman"/>
          <w:bCs/>
          <w:kern w:val="0"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</w:rPr>
        <w:t>).</w:t>
      </w:r>
    </w:p>
    <w:p w:rsidR="00222E66" w:rsidRDefault="00C31BCA" w:rsidP="00C31BCA">
      <w:pPr>
        <w:widowControl/>
        <w:spacing w:after="160" w:line="259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ORs were expressed per 1 unit increase for crowdedness (</w:t>
      </w:r>
      <w:r>
        <w:rPr>
          <w:rFonts w:ascii="Times New Roman" w:hAnsi="Times New Roman" w:cs="Times New Roman"/>
          <w:kern w:val="0"/>
          <w:sz w:val="20"/>
          <w:szCs w:val="20"/>
        </w:rPr>
        <w:t>person</w:t>
      </w: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>/100m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</w:rPr>
        <w:t>).</w:t>
      </w:r>
    </w:p>
    <w:p w:rsidR="00222E66" w:rsidRDefault="00222E66">
      <w:pPr>
        <w:widowControl/>
        <w:spacing w:after="160" w:line="259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222E66" w:rsidRPr="00E56467" w:rsidRDefault="00222E66" w:rsidP="00222E6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2.</w:t>
      </w:r>
      <w:r w:rsidRPr="00E5646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</w:t>
      </w:r>
      <w:r w:rsidR="00F40086">
        <w:rPr>
          <w:rFonts w:ascii="Times New Roman" w:hAnsi="Times New Roman" w:cs="Times New Roman"/>
          <w:sz w:val="20"/>
          <w:szCs w:val="20"/>
        </w:rPr>
        <w:t xml:space="preserve"> correlation</w:t>
      </w:r>
      <w:r>
        <w:rPr>
          <w:rFonts w:ascii="Times New Roman" w:hAnsi="Times New Roman" w:cs="Times New Roman"/>
          <w:sz w:val="20"/>
          <w:szCs w:val="20"/>
        </w:rPr>
        <w:t xml:space="preserve"> between </w:t>
      </w:r>
      <w:r w:rsidR="00F97C8B">
        <w:rPr>
          <w:rFonts w:ascii="Times New Roman" w:hAnsi="Times New Roman" w:cs="Times New Roman"/>
          <w:sz w:val="20"/>
          <w:szCs w:val="20"/>
        </w:rPr>
        <w:t xml:space="preserve">noise </w:t>
      </w:r>
      <w:bookmarkStart w:id="0" w:name="_GoBack"/>
      <w:bookmarkEnd w:id="0"/>
      <w:proofErr w:type="gramStart"/>
      <w:r w:rsidR="00F97C8B">
        <w:rPr>
          <w:rFonts w:ascii="Times New Roman" w:hAnsi="Times New Roman" w:cs="Times New Roman"/>
          <w:sz w:val="20"/>
          <w:szCs w:val="20"/>
        </w:rPr>
        <w:t>disturbance</w:t>
      </w:r>
      <w:proofErr w:type="gramEnd"/>
      <w:r w:rsidRPr="00E56467">
        <w:rPr>
          <w:rFonts w:ascii="Times New Roman" w:hAnsi="Times New Roman" w:cs="Times New Roman"/>
          <w:sz w:val="20"/>
          <w:szCs w:val="20"/>
        </w:rPr>
        <w:t xml:space="preserve"> factors</w:t>
      </w:r>
      <w:r w:rsidR="00F40086">
        <w:rPr>
          <w:rFonts w:ascii="Times New Roman" w:hAnsi="Times New Roman" w:cs="Times New Roman"/>
          <w:sz w:val="20"/>
          <w:szCs w:val="20"/>
        </w:rPr>
        <w:t xml:space="preserve"> (Spearman correlation coefficients).</w:t>
      </w:r>
    </w:p>
    <w:tbl>
      <w:tblPr>
        <w:tblStyle w:val="TableGrid"/>
        <w:tblW w:w="154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60"/>
        <w:gridCol w:w="720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222E66" w:rsidRPr="00E56467" w:rsidTr="00337CF4">
        <w:trPr>
          <w:jc w:val="center"/>
        </w:trPr>
        <w:tc>
          <w:tcPr>
            <w:tcW w:w="7660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Pr="00E56467" w:rsidRDefault="00A2314E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ise disturbanc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1</w:t>
            </w:r>
          </w:p>
        </w:tc>
      </w:tr>
      <w:tr w:rsidR="00222E66" w:rsidRPr="00E56467" w:rsidTr="00337CF4">
        <w:trPr>
          <w:jc w:val="center"/>
        </w:trPr>
        <w:tc>
          <w:tcPr>
            <w:tcW w:w="7660" w:type="dxa"/>
            <w:tcBorders>
              <w:top w:val="single" w:sz="4" w:space="0" w:color="auto"/>
            </w:tcBorders>
          </w:tcPr>
          <w:p w:rsidR="00222E66" w:rsidRPr="00E56467" w:rsidRDefault="00A2314E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ise disturbance</w:t>
            </w:r>
            <w:r w:rsidR="00222E66">
              <w:rPr>
                <w:rFonts w:ascii="Times New Roman" w:hAnsi="Times New Roman" w:cs="Times New Roman"/>
                <w:sz w:val="20"/>
                <w:szCs w:val="20"/>
              </w:rPr>
              <w:t xml:space="preserve"> in general at home (q1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E66" w:rsidTr="00337CF4">
        <w:trPr>
          <w:jc w:val="center"/>
        </w:trPr>
        <w:tc>
          <w:tcPr>
            <w:tcW w:w="7660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ise from inside: lines and pipes (q2)</w:t>
            </w:r>
          </w:p>
        </w:tc>
        <w:tc>
          <w:tcPr>
            <w:tcW w:w="720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E66" w:rsidTr="00337CF4">
        <w:trPr>
          <w:jc w:val="center"/>
        </w:trPr>
        <w:tc>
          <w:tcPr>
            <w:tcW w:w="7660" w:type="dxa"/>
          </w:tcPr>
          <w:p w:rsidR="00222E66" w:rsidRPr="00671C30" w:rsidRDefault="00222E66" w:rsidP="00337C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ise from inside: ventil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/fans insid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q3)</w:t>
            </w:r>
          </w:p>
        </w:tc>
        <w:tc>
          <w:tcPr>
            <w:tcW w:w="720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E66" w:rsidTr="00337CF4">
        <w:trPr>
          <w:jc w:val="center"/>
        </w:trPr>
        <w:tc>
          <w:tcPr>
            <w:tcW w:w="7660" w:type="dxa"/>
          </w:tcPr>
          <w:p w:rsidR="00222E66" w:rsidRPr="00671C30" w:rsidRDefault="00222E66" w:rsidP="00337C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ise from inside</w:t>
            </w:r>
            <w:r w:rsidRPr="00671C3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oic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adio, TV, music or similar sounds from neighbo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q4)</w:t>
            </w:r>
          </w:p>
        </w:tc>
        <w:tc>
          <w:tcPr>
            <w:tcW w:w="720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E66" w:rsidTr="00337CF4">
        <w:trPr>
          <w:jc w:val="center"/>
        </w:trPr>
        <w:tc>
          <w:tcPr>
            <w:tcW w:w="7660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ise from inside: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craping sound, footsteps, thumping or similar sounds from neighbo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q5)</w:t>
            </w:r>
          </w:p>
        </w:tc>
        <w:tc>
          <w:tcPr>
            <w:tcW w:w="720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09" w:type="dxa"/>
          </w:tcPr>
          <w:p w:rsidR="00222E66" w:rsidRPr="003410F4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10F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E66" w:rsidTr="00337CF4">
        <w:trPr>
          <w:jc w:val="center"/>
        </w:trPr>
        <w:tc>
          <w:tcPr>
            <w:tcW w:w="7660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ise from inside: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musement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entre</w:t>
            </w:r>
            <w:proofErr w:type="spellEnd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in the propert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q6)</w:t>
            </w:r>
          </w:p>
        </w:tc>
        <w:tc>
          <w:tcPr>
            <w:tcW w:w="720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E66" w:rsidTr="00337CF4">
        <w:trPr>
          <w:jc w:val="center"/>
        </w:trPr>
        <w:tc>
          <w:tcPr>
            <w:tcW w:w="7660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ise from inside: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stairwell, elevato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q7)</w:t>
            </w:r>
          </w:p>
        </w:tc>
        <w:tc>
          <w:tcPr>
            <w:tcW w:w="720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E66" w:rsidTr="00337CF4">
        <w:trPr>
          <w:jc w:val="center"/>
        </w:trPr>
        <w:tc>
          <w:tcPr>
            <w:tcW w:w="7660" w:type="dxa"/>
          </w:tcPr>
          <w:p w:rsidR="00222E66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ise from outside: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ventilation/fans/warm pump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q8)</w:t>
            </w:r>
          </w:p>
        </w:tc>
        <w:tc>
          <w:tcPr>
            <w:tcW w:w="720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E66" w:rsidTr="00337CF4">
        <w:trPr>
          <w:jc w:val="center"/>
        </w:trPr>
        <w:tc>
          <w:tcPr>
            <w:tcW w:w="7660" w:type="dxa"/>
          </w:tcPr>
          <w:p w:rsidR="00222E66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ise from outside: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road traff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q9)</w:t>
            </w:r>
          </w:p>
        </w:tc>
        <w:tc>
          <w:tcPr>
            <w:tcW w:w="720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E66" w:rsidTr="00337CF4">
        <w:trPr>
          <w:jc w:val="center"/>
        </w:trPr>
        <w:tc>
          <w:tcPr>
            <w:tcW w:w="7660" w:type="dxa"/>
          </w:tcPr>
          <w:p w:rsidR="00222E66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ise from outside: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train traff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q10)</w:t>
            </w:r>
          </w:p>
        </w:tc>
        <w:tc>
          <w:tcPr>
            <w:tcW w:w="720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E66" w:rsidTr="00337CF4">
        <w:trPr>
          <w:jc w:val="center"/>
        </w:trPr>
        <w:tc>
          <w:tcPr>
            <w:tcW w:w="7660" w:type="dxa"/>
            <w:tcBorders>
              <w:bottom w:val="single" w:sz="4" w:space="0" w:color="auto"/>
            </w:tcBorders>
          </w:tcPr>
          <w:p w:rsidR="00222E66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ise from outside: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flight traff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q11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:rsidR="00222E66" w:rsidRDefault="00222E66" w:rsidP="00222E66"/>
    <w:p w:rsidR="00222E66" w:rsidRDefault="00222E66" w:rsidP="00222E66">
      <w:pPr>
        <w:widowControl/>
        <w:spacing w:after="160" w:line="259" w:lineRule="auto"/>
        <w:jc w:val="left"/>
      </w:pPr>
      <w:r>
        <w:br w:type="page"/>
      </w:r>
    </w:p>
    <w:p w:rsidR="00222E66" w:rsidRPr="00E56467" w:rsidRDefault="00222E66" w:rsidP="00222E6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3.</w:t>
      </w:r>
      <w:r w:rsidRPr="00E5646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 correlation between</w:t>
      </w:r>
      <w:r w:rsidRPr="00E56467">
        <w:rPr>
          <w:rFonts w:ascii="Times New Roman" w:hAnsi="Times New Roman" w:cs="Times New Roman"/>
          <w:sz w:val="20"/>
          <w:szCs w:val="20"/>
        </w:rPr>
        <w:t xml:space="preserve"> hom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environment</w:t>
      </w:r>
      <w:proofErr w:type="gramEnd"/>
      <w:r w:rsidRPr="00E56467">
        <w:rPr>
          <w:rFonts w:ascii="Times New Roman" w:hAnsi="Times New Roman" w:cs="Times New Roman"/>
          <w:sz w:val="20"/>
          <w:szCs w:val="20"/>
        </w:rPr>
        <w:t xml:space="preserve"> factors</w:t>
      </w:r>
      <w:r>
        <w:rPr>
          <w:rFonts w:ascii="Times New Roman" w:hAnsi="Times New Roman" w:cs="Times New Roman"/>
          <w:sz w:val="20"/>
          <w:szCs w:val="20"/>
        </w:rPr>
        <w:t xml:space="preserve"> (Spearman correlation coefficients).</w:t>
      </w:r>
    </w:p>
    <w:tbl>
      <w:tblPr>
        <w:tblStyle w:val="TableGrid"/>
        <w:tblW w:w="106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708"/>
        <w:gridCol w:w="709"/>
        <w:gridCol w:w="708"/>
        <w:gridCol w:w="709"/>
        <w:gridCol w:w="709"/>
        <w:gridCol w:w="708"/>
        <w:gridCol w:w="709"/>
        <w:gridCol w:w="709"/>
        <w:gridCol w:w="709"/>
        <w:gridCol w:w="708"/>
      </w:tblGrid>
      <w:tr w:rsidR="00222E66" w:rsidTr="00337CF4">
        <w:trPr>
          <w:jc w:val="center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22E66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0</w:t>
            </w:r>
          </w:p>
        </w:tc>
      </w:tr>
      <w:tr w:rsidR="00222E66" w:rsidRPr="00E56467" w:rsidTr="00337CF4">
        <w:trPr>
          <w:jc w:val="center"/>
        </w:trPr>
        <w:tc>
          <w:tcPr>
            <w:tcW w:w="3545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ure zone (q1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E66" w:rsidRPr="00E56467" w:rsidTr="00337CF4">
        <w:trPr>
          <w:jc w:val="center"/>
        </w:trPr>
        <w:tc>
          <w:tcPr>
            <w:tcW w:w="3545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nicipality population density (q2)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E66" w:rsidRPr="00E56467" w:rsidTr="00337CF4">
        <w:trPr>
          <w:jc w:val="center"/>
        </w:trPr>
        <w:tc>
          <w:tcPr>
            <w:tcW w:w="3545" w:type="dxa"/>
          </w:tcPr>
          <w:p w:rsidR="00222E66" w:rsidRPr="00671C30" w:rsidRDefault="00222E66" w:rsidP="00337CF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rowdedne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q3)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E66" w:rsidRPr="00E56467" w:rsidTr="00337CF4">
        <w:trPr>
          <w:jc w:val="center"/>
        </w:trPr>
        <w:tc>
          <w:tcPr>
            <w:tcW w:w="3545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living in current apartment (q4)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E66" w:rsidRPr="00E56467" w:rsidTr="00337CF4">
        <w:trPr>
          <w:jc w:val="center"/>
        </w:trPr>
        <w:tc>
          <w:tcPr>
            <w:tcW w:w="3545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ruction year (q5)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E66" w:rsidRPr="00E56467" w:rsidTr="00337CF4">
        <w:trPr>
          <w:jc w:val="center"/>
        </w:trPr>
        <w:tc>
          <w:tcPr>
            <w:tcW w:w="3545" w:type="dxa"/>
          </w:tcPr>
          <w:p w:rsidR="00222E66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wnership (q6)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E66" w:rsidRPr="00E56467" w:rsidTr="00337CF4">
        <w:trPr>
          <w:jc w:val="center"/>
        </w:trPr>
        <w:tc>
          <w:tcPr>
            <w:tcW w:w="3545" w:type="dxa"/>
          </w:tcPr>
          <w:p w:rsidR="00222E66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tion of the apartment (q7)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08" w:type="dxa"/>
          </w:tcPr>
          <w:p w:rsidR="00222E66" w:rsidRPr="00FD062C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62C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709" w:type="dxa"/>
          </w:tcPr>
          <w:p w:rsidR="00222E66" w:rsidRPr="00FD062C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62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09" w:type="dxa"/>
          </w:tcPr>
          <w:p w:rsidR="00222E66" w:rsidRPr="00FD062C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62C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E66" w:rsidRPr="00E56467" w:rsidTr="00337CF4">
        <w:trPr>
          <w:jc w:val="center"/>
        </w:trPr>
        <w:tc>
          <w:tcPr>
            <w:tcW w:w="3545" w:type="dxa"/>
          </w:tcPr>
          <w:p w:rsidR="00222E66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mechanical ventilation (q8)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08" w:type="dxa"/>
          </w:tcPr>
          <w:p w:rsidR="00222E66" w:rsidRPr="00FD062C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62C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709" w:type="dxa"/>
          </w:tcPr>
          <w:p w:rsidR="00222E66" w:rsidRPr="00FD062C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62C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09" w:type="dxa"/>
          </w:tcPr>
          <w:p w:rsidR="00222E66" w:rsidRPr="00FD062C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62C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E66" w:rsidRPr="00E56467" w:rsidTr="00337CF4">
        <w:trPr>
          <w:jc w:val="center"/>
        </w:trPr>
        <w:tc>
          <w:tcPr>
            <w:tcW w:w="3545" w:type="dxa"/>
          </w:tcPr>
          <w:p w:rsidR="00222E66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throom fan (q9)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08" w:type="dxa"/>
          </w:tcPr>
          <w:p w:rsidR="00222E66" w:rsidRPr="00FD062C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62C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709" w:type="dxa"/>
          </w:tcPr>
          <w:p w:rsidR="00222E66" w:rsidRPr="00FD062C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62C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09" w:type="dxa"/>
          </w:tcPr>
          <w:p w:rsidR="00222E66" w:rsidRPr="00FD062C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62C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709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08" w:type="dxa"/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2E66" w:rsidRPr="00E56467" w:rsidTr="00337CF4">
        <w:trPr>
          <w:jc w:val="center"/>
        </w:trPr>
        <w:tc>
          <w:tcPr>
            <w:tcW w:w="3545" w:type="dxa"/>
            <w:tcBorders>
              <w:bottom w:val="single" w:sz="4" w:space="0" w:color="auto"/>
            </w:tcBorders>
          </w:tcPr>
          <w:p w:rsidR="00222E66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ndow opening frequency (q10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22E66" w:rsidRPr="00E56467" w:rsidRDefault="00222E66" w:rsidP="00337C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:rsidR="00751C55" w:rsidRDefault="00751C55" w:rsidP="00C31BCA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br w:type="page"/>
      </w:r>
    </w:p>
    <w:p w:rsidR="00115BDF" w:rsidRPr="00D7592B" w:rsidRDefault="00115BDF" w:rsidP="00115BDF">
      <w:pPr>
        <w:rPr>
          <w:rFonts w:ascii="Times New Roman" w:hAnsi="Times New Roman" w:cs="Times New Roman"/>
          <w:kern w:val="0"/>
          <w:sz w:val="20"/>
          <w:szCs w:val="20"/>
        </w:rPr>
      </w:pPr>
      <w:r w:rsidRPr="00D7592B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Table </w:t>
      </w:r>
      <w:r w:rsidR="000E034B">
        <w:rPr>
          <w:rFonts w:ascii="Times New Roman" w:hAnsi="Times New Roman" w:cs="Times New Roman"/>
          <w:kern w:val="0"/>
          <w:sz w:val="20"/>
          <w:szCs w:val="20"/>
        </w:rPr>
        <w:t>S4</w:t>
      </w:r>
      <w:r w:rsidRPr="00D7592B">
        <w:rPr>
          <w:rFonts w:ascii="Times New Roman" w:hAnsi="Times New Roman" w:cs="Times New Roman"/>
          <w:kern w:val="0"/>
          <w:sz w:val="20"/>
          <w:szCs w:val="20"/>
        </w:rPr>
        <w:t>. Associa</w:t>
      </w:r>
      <w:r w:rsidR="00D22CED">
        <w:rPr>
          <w:rFonts w:ascii="Times New Roman" w:hAnsi="Times New Roman" w:cs="Times New Roman"/>
          <w:kern w:val="0"/>
          <w:sz w:val="20"/>
          <w:szCs w:val="20"/>
        </w:rPr>
        <w:t>tions between</w:t>
      </w:r>
      <w:r w:rsidR="00EC1933">
        <w:rPr>
          <w:rFonts w:ascii="Times New Roman" w:hAnsi="Times New Roman" w:cs="Times New Roman"/>
          <w:kern w:val="0"/>
          <w:sz w:val="20"/>
          <w:szCs w:val="20"/>
        </w:rPr>
        <w:t xml:space="preserve"> home</w:t>
      </w:r>
      <w:r w:rsidR="00D22CE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D7592B">
        <w:rPr>
          <w:rFonts w:ascii="Times New Roman" w:hAnsi="Times New Roman" w:cs="Times New Roman"/>
          <w:kern w:val="0"/>
          <w:sz w:val="20"/>
          <w:szCs w:val="20"/>
        </w:rPr>
        <w:t>environment fact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ors and </w:t>
      </w:r>
      <w:r w:rsidRPr="00D7592B">
        <w:rPr>
          <w:rFonts w:ascii="Times New Roman" w:hAnsi="Times New Roman" w:cs="Times New Roman"/>
          <w:kern w:val="0"/>
          <w:sz w:val="20"/>
          <w:szCs w:val="20"/>
        </w:rPr>
        <w:t>noise</w:t>
      </w:r>
      <w:r w:rsidR="00A2314E">
        <w:rPr>
          <w:rFonts w:ascii="Times New Roman" w:hAnsi="Times New Roman" w:cs="Times New Roman"/>
          <w:kern w:val="0"/>
          <w:sz w:val="20"/>
          <w:szCs w:val="20"/>
        </w:rPr>
        <w:t xml:space="preserve"> disturbance</w:t>
      </w:r>
      <w:r w:rsidRPr="00D7592B">
        <w:rPr>
          <w:rFonts w:ascii="Times New Roman" w:hAnsi="Times New Roman" w:cs="Times New Roman"/>
          <w:kern w:val="0"/>
          <w:sz w:val="20"/>
          <w:szCs w:val="20"/>
        </w:rPr>
        <w:t xml:space="preserve"> from</w:t>
      </w:r>
      <w:r w:rsidR="00CF3FD2">
        <w:rPr>
          <w:rFonts w:ascii="Times New Roman" w:hAnsi="Times New Roman" w:cs="Times New Roman"/>
          <w:kern w:val="0"/>
          <w:sz w:val="20"/>
          <w:szCs w:val="20"/>
        </w:rPr>
        <w:t xml:space="preserve"> specific</w:t>
      </w:r>
      <w:r w:rsidR="00EC1933">
        <w:rPr>
          <w:rFonts w:ascii="Times New Roman" w:hAnsi="Times New Roman" w:cs="Times New Roman"/>
          <w:kern w:val="0"/>
          <w:sz w:val="20"/>
          <w:szCs w:val="20"/>
        </w:rPr>
        <w:t xml:space="preserve"> indo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sources</w:t>
      </w:r>
      <w:r w:rsidRPr="00D7592B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gramStart"/>
      <w:r w:rsidRPr="00D7592B">
        <w:rPr>
          <w:rFonts w:ascii="Times New Roman" w:hAnsi="Times New Roman" w:cs="Times New Roman"/>
          <w:kern w:val="0"/>
          <w:sz w:val="20"/>
          <w:szCs w:val="20"/>
        </w:rPr>
        <w:t>OR(</w:t>
      </w:r>
      <w:proofErr w:type="gramEnd"/>
      <w:r w:rsidRPr="00D7592B">
        <w:rPr>
          <w:rFonts w:ascii="Times New Roman" w:hAnsi="Times New Roman" w:cs="Times New Roman"/>
          <w:kern w:val="0"/>
          <w:sz w:val="20"/>
          <w:szCs w:val="20"/>
        </w:rPr>
        <w:t xml:space="preserve">95%CI) </w:t>
      </w:r>
      <w:r w:rsidRPr="00D7592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 w:rsidRPr="00D7592B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</w:p>
    <w:tbl>
      <w:tblPr>
        <w:tblW w:w="12617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2125"/>
        <w:gridCol w:w="1559"/>
        <w:gridCol w:w="851"/>
        <w:gridCol w:w="1559"/>
        <w:gridCol w:w="993"/>
        <w:gridCol w:w="1559"/>
        <w:gridCol w:w="851"/>
      </w:tblGrid>
      <w:tr w:rsidR="00115BDF" w:rsidRPr="00D7592B" w:rsidTr="001928CF">
        <w:trPr>
          <w:jc w:val="center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D7592B" w:rsidRDefault="00EC1933" w:rsidP="00EC1933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ome e</w:t>
            </w:r>
            <w:r w:rsidR="00115BDF"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vironment factors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nes and pip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entilation/</w:t>
            </w: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fans insid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Voic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dio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V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musi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or similar sounds</w:t>
            </w: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from neighbo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p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erature z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9(0.93,1.2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27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5(0.78,1.16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63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3(0.76,1.1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451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BB4F75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20A91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unicipality population </w:t>
            </w:r>
            <w:r w:rsidRPr="00BB4F7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density </w:t>
            </w:r>
            <w:r w:rsidRPr="00BB4F75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BB4F75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BB4F75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B4F75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5(0.98,1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BB4F75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B4F75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BB4F75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B4F75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2(0.93,1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BB4F75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B4F75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BB4F75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B4F75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8(0.86,1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BB4F75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B4F75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82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794D7F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0560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Time living in current apartmen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 xml:space="preserve">≤ 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5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 xml:space="preserve">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&gt; 5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1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(0.9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,1.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38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2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2(0.73,1.14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30(1.09,1.55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03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struction yea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-19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961-19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.25(1.58,3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49(0.99,2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47(1.14,1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0.003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976-1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35(0.90,2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.38(1.57,3.6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3(0.61,1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221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986-1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46(0.97,2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0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.27(1.48,3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4(0.54,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066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996-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(0.67,1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0.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2(0.58,1.4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0.7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36(0.25,0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wnership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Self-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Ren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.11(1.70,2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64(1.31,2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.31(1.93,2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560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cation of the apartmen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Ground floor/bas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Above ground flo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27(0.96,1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0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8(0.74,1.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35(1.07,1.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11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F0464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0E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y</w:t>
            </w:r>
            <w:r w:rsidRPr="00F0464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</w:t>
            </w:r>
            <w:r w:rsidRPr="00F0464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chanical ventilatio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F0464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F0464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F0464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F0464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3(0.59,0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F0464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464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F0464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F0464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26(0.99,1.6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F0464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F0464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0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F0464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F0464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2(0.60,0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F0464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0464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throom fa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11(0.84,1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1(0.66,1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5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18(0.94,1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153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236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Window opening frequency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Less of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Every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5(0.84,1.3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</w:pPr>
            <w:proofErr w:type="gramStart"/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  <w:t>0.681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4(0.59,0.9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sv-SE"/>
              </w:rPr>
            </w:pPr>
            <w:proofErr w:type="gramStart"/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sv-SE"/>
              </w:rPr>
              <w:t>0.011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7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(0.80,1.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</w:pPr>
            <w:proofErr w:type="gramStart"/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  <w:t>0.720</w:t>
            </w:r>
            <w:proofErr w:type="gramEnd"/>
          </w:p>
        </w:tc>
      </w:tr>
    </w:tbl>
    <w:p w:rsidR="00115BDF" w:rsidRPr="004B7A83" w:rsidRDefault="00115BDF" w:rsidP="00115BDF">
      <w:pPr>
        <w:rPr>
          <w:rFonts w:ascii="Times New Roman" w:hAnsi="Times New Roman" w:cs="Times New Roman"/>
          <w:sz w:val="20"/>
          <w:szCs w:val="20"/>
        </w:rPr>
      </w:pPr>
      <w:r w:rsidRPr="004B7A83">
        <w:rPr>
          <w:rFonts w:ascii="Times New Roman" w:hAnsi="Times New Roman" w:cs="Times New Roman"/>
          <w:sz w:val="20"/>
          <w:szCs w:val="20"/>
        </w:rPr>
        <w:t>Bol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3418F">
        <w:rPr>
          <w:rFonts w:ascii="Times New Roman" w:hAnsi="Times New Roman" w:cs="Times New Roman"/>
          <w:sz w:val="20"/>
          <w:szCs w:val="20"/>
        </w:rPr>
        <w:t>values</w:t>
      </w:r>
      <w:r>
        <w:rPr>
          <w:rFonts w:ascii="Times New Roman" w:hAnsi="Times New Roman" w:cs="Times New Roman"/>
          <w:sz w:val="20"/>
          <w:szCs w:val="20"/>
        </w:rPr>
        <w:t xml:space="preserve"> indicate</w:t>
      </w:r>
      <w:r w:rsidRPr="004B7A83">
        <w:rPr>
          <w:rFonts w:ascii="Times New Roman" w:hAnsi="Times New Roman" w:cs="Times New Roman"/>
          <w:sz w:val="20"/>
          <w:szCs w:val="20"/>
        </w:rPr>
        <w:t xml:space="preserve"> p&lt;0.05.</w:t>
      </w:r>
    </w:p>
    <w:p w:rsidR="00115BDF" w:rsidRDefault="00115BDF" w:rsidP="00115BDF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D7592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proofErr w:type="gramEnd"/>
      <w:r w:rsidRPr="00D7592B">
        <w:rPr>
          <w:rFonts w:ascii="Times New Roman" w:hAnsi="Times New Roman" w:cs="Times New Roman"/>
          <w:sz w:val="20"/>
          <w:szCs w:val="20"/>
        </w:rPr>
        <w:t xml:space="preserve"> Two-level logistic regression models (individual, municipality)</w:t>
      </w:r>
      <w:r w:rsidR="006C0FFA">
        <w:rPr>
          <w:rFonts w:ascii="Times New Roman" w:hAnsi="Times New Roman" w:cs="Times New Roman"/>
          <w:sz w:val="20"/>
          <w:szCs w:val="20"/>
        </w:rPr>
        <w:t xml:space="preserve"> by including only one home environment factor in each model</w:t>
      </w:r>
      <w:r w:rsidRPr="00D7592B">
        <w:rPr>
          <w:rFonts w:ascii="Times New Roman" w:hAnsi="Times New Roman" w:cs="Times New Roman"/>
          <w:sz w:val="20"/>
          <w:szCs w:val="20"/>
        </w:rPr>
        <w:t>. The odds ratios were adjusted for gender, age and smoking.</w:t>
      </w:r>
    </w:p>
    <w:p w:rsidR="00115BDF" w:rsidRDefault="00115BDF" w:rsidP="00115BDF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10C3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ORs were expressed per 1 unit increase for temperature zone.</w:t>
      </w:r>
    </w:p>
    <w:p w:rsidR="00115BDF" w:rsidRDefault="00115BDF" w:rsidP="00115BDF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10C3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ORs were expressed per 1000 increase for </w:t>
      </w:r>
      <w:r w:rsidRPr="00D7592B">
        <w:rPr>
          <w:rFonts w:ascii="Times New Roman" w:hAnsi="Times New Roman" w:cs="Times New Roman"/>
          <w:sz w:val="20"/>
          <w:szCs w:val="20"/>
        </w:rPr>
        <w:t>municipality</w:t>
      </w:r>
      <w:r>
        <w:rPr>
          <w:rFonts w:ascii="Times New Roman" w:hAnsi="Times New Roman" w:cs="Times New Roman"/>
          <w:sz w:val="20"/>
          <w:szCs w:val="20"/>
        </w:rPr>
        <w:t xml:space="preserve"> population density (number of persons per km</w:t>
      </w:r>
      <w:r w:rsidRPr="00B157F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).</w:t>
      </w:r>
    </w:p>
    <w:p w:rsidR="00115BDF" w:rsidRDefault="00115BDF" w:rsidP="00115BDF">
      <w:pPr>
        <w:rPr>
          <w:rFonts w:ascii="Times New Roman" w:hAnsi="Times New Roman" w:cs="Times New Roman"/>
          <w:sz w:val="20"/>
          <w:szCs w:val="20"/>
        </w:rPr>
      </w:pPr>
    </w:p>
    <w:p w:rsidR="00115BDF" w:rsidRDefault="00115BDF" w:rsidP="00115BDF">
      <w:pPr>
        <w:rPr>
          <w:rFonts w:ascii="Times New Roman" w:hAnsi="Times New Roman" w:cs="Times New Roman"/>
          <w:color w:val="FF0000"/>
          <w:sz w:val="20"/>
          <w:szCs w:val="20"/>
        </w:rPr>
      </w:pPr>
    </w:p>
    <w:p w:rsidR="00115BDF" w:rsidRDefault="00115BDF" w:rsidP="00115BDF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br w:type="page"/>
      </w:r>
    </w:p>
    <w:p w:rsidR="00115BDF" w:rsidRPr="00D7592B" w:rsidRDefault="00115BDF" w:rsidP="00115BDF">
      <w:pPr>
        <w:rPr>
          <w:rFonts w:ascii="Times New Roman" w:hAnsi="Times New Roman" w:cs="Times New Roman"/>
          <w:kern w:val="0"/>
          <w:sz w:val="20"/>
          <w:szCs w:val="20"/>
        </w:rPr>
      </w:pPr>
      <w:r w:rsidRPr="00D7592B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Table </w:t>
      </w:r>
      <w:r w:rsidR="000E034B">
        <w:rPr>
          <w:rFonts w:ascii="Times New Roman" w:hAnsi="Times New Roman" w:cs="Times New Roman"/>
          <w:kern w:val="0"/>
          <w:sz w:val="20"/>
          <w:szCs w:val="20"/>
        </w:rPr>
        <w:t>S5</w:t>
      </w:r>
      <w:r w:rsidRPr="00D7592B">
        <w:rPr>
          <w:rFonts w:ascii="Times New Roman" w:hAnsi="Times New Roman" w:cs="Times New Roman"/>
          <w:kern w:val="0"/>
          <w:sz w:val="20"/>
          <w:szCs w:val="20"/>
        </w:rPr>
        <w:t>. Associa</w:t>
      </w:r>
      <w:r w:rsidR="00D22CED">
        <w:rPr>
          <w:rFonts w:ascii="Times New Roman" w:hAnsi="Times New Roman" w:cs="Times New Roman"/>
          <w:kern w:val="0"/>
          <w:sz w:val="20"/>
          <w:szCs w:val="20"/>
        </w:rPr>
        <w:t>tions between</w:t>
      </w:r>
      <w:r w:rsidR="007B0C6B">
        <w:rPr>
          <w:rFonts w:ascii="Times New Roman" w:hAnsi="Times New Roman" w:cs="Times New Roman"/>
          <w:kern w:val="0"/>
          <w:sz w:val="20"/>
          <w:szCs w:val="20"/>
        </w:rPr>
        <w:t xml:space="preserve"> home</w:t>
      </w:r>
      <w:r w:rsidR="00D22CED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D7592B">
        <w:rPr>
          <w:rFonts w:ascii="Times New Roman" w:hAnsi="Times New Roman" w:cs="Times New Roman"/>
          <w:kern w:val="0"/>
          <w:sz w:val="20"/>
          <w:szCs w:val="20"/>
        </w:rPr>
        <w:t>environment fact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ors and </w:t>
      </w:r>
      <w:r w:rsidRPr="00D7592B">
        <w:rPr>
          <w:rFonts w:ascii="Times New Roman" w:hAnsi="Times New Roman" w:cs="Times New Roman"/>
          <w:kern w:val="0"/>
          <w:sz w:val="20"/>
          <w:szCs w:val="20"/>
        </w:rPr>
        <w:t xml:space="preserve">noise </w:t>
      </w:r>
      <w:r w:rsidR="00A2314E">
        <w:rPr>
          <w:rFonts w:ascii="Times New Roman" w:hAnsi="Times New Roman" w:cs="Times New Roman"/>
          <w:kern w:val="0"/>
          <w:sz w:val="20"/>
          <w:szCs w:val="20"/>
        </w:rPr>
        <w:t>disturbanc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D7592B">
        <w:rPr>
          <w:rFonts w:ascii="Times New Roman" w:hAnsi="Times New Roman" w:cs="Times New Roman"/>
          <w:kern w:val="0"/>
          <w:sz w:val="20"/>
          <w:szCs w:val="20"/>
        </w:rPr>
        <w:t>from</w:t>
      </w:r>
      <w:r w:rsidR="00CF3FD2">
        <w:rPr>
          <w:rFonts w:ascii="Times New Roman" w:hAnsi="Times New Roman" w:cs="Times New Roman"/>
          <w:kern w:val="0"/>
          <w:sz w:val="20"/>
          <w:szCs w:val="20"/>
        </w:rPr>
        <w:t xml:space="preserve"> specific</w:t>
      </w:r>
      <w:r w:rsidR="007B0C6B">
        <w:rPr>
          <w:rFonts w:ascii="Times New Roman" w:hAnsi="Times New Roman" w:cs="Times New Roman"/>
          <w:kern w:val="0"/>
          <w:sz w:val="20"/>
          <w:szCs w:val="20"/>
        </w:rPr>
        <w:t xml:space="preserve"> indo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sources</w:t>
      </w:r>
      <w:r w:rsidRPr="00D7592B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proofErr w:type="gramStart"/>
      <w:r w:rsidRPr="00D7592B">
        <w:rPr>
          <w:rFonts w:ascii="Times New Roman" w:hAnsi="Times New Roman" w:cs="Times New Roman"/>
          <w:kern w:val="0"/>
          <w:sz w:val="20"/>
          <w:szCs w:val="20"/>
        </w:rPr>
        <w:t>OR(</w:t>
      </w:r>
      <w:proofErr w:type="gramEnd"/>
      <w:r w:rsidRPr="00D7592B">
        <w:rPr>
          <w:rFonts w:ascii="Times New Roman" w:hAnsi="Times New Roman" w:cs="Times New Roman"/>
          <w:kern w:val="0"/>
          <w:sz w:val="20"/>
          <w:szCs w:val="20"/>
        </w:rPr>
        <w:t xml:space="preserve">95%CI) </w:t>
      </w:r>
      <w:r w:rsidRPr="00D7592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 w:rsidRPr="00D7592B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</w:p>
    <w:tbl>
      <w:tblPr>
        <w:tblW w:w="12617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2125"/>
        <w:gridCol w:w="1559"/>
        <w:gridCol w:w="851"/>
        <w:gridCol w:w="1559"/>
        <w:gridCol w:w="993"/>
        <w:gridCol w:w="1559"/>
        <w:gridCol w:w="851"/>
      </w:tblGrid>
      <w:tr w:rsidR="00115BDF" w:rsidRPr="00D7592B" w:rsidTr="001928CF">
        <w:trPr>
          <w:jc w:val="center"/>
        </w:trPr>
        <w:tc>
          <w:tcPr>
            <w:tcW w:w="3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D7592B" w:rsidRDefault="007B0C6B" w:rsidP="007B0C6B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ome e</w:t>
            </w:r>
            <w:r w:rsidR="00115BDF"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vironment factors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Scraping sound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, </w:t>
            </w: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footstep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, </w:t>
            </w: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>thumping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or similar sounds</w:t>
            </w: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  <w:lang w:val="en-GB"/>
              </w:rPr>
              <w:t xml:space="preserve"> from neighbou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F8004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F8004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 xml:space="preserve">Amusement </w:t>
            </w:r>
            <w:proofErr w:type="spellStart"/>
            <w:r w:rsidR="00C76D80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centre</w:t>
            </w:r>
            <w:proofErr w:type="spellEnd"/>
            <w:r w:rsidRPr="00F8004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 xml:space="preserve"> in the propert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F8004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F8004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 xml:space="preserve">Stairwell, </w:t>
            </w: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elevato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p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erature z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9(0.81,1.2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98(1.15,3.40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FE4E5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E4E5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17(0.96,1.4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126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21C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Municipality</w:t>
            </w:r>
            <w:r w:rsidRPr="0044106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Pr="0044106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pulation density </w:t>
            </w:r>
            <w:r w:rsidRPr="0044106E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0577D7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0577D7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3(0.91,1.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0577D7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0577D7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6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0577D7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0577D7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23(0.92,1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0577D7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0577D7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44106E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6(0.85,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44106E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449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221C1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ime </w:t>
            </w:r>
            <w:r w:rsidRPr="000560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ving in current apartmen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44106E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≤ 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44106E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&gt; 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38(1.17,1.62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20(0.81,1.79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3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19(0.98,1.45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5973AE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5973AE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081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410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struction year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44106E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-19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44106E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961-19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37(1.08,1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.75(1.43,5.29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29(0.97,1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0.079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44106E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976-1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6(0.57,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0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1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(0.3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9,2.09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8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7(0.62,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430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44106E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986-1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9(0.59,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54(0.70,3.39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2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0(0.56,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210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44106E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996-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50(0.37,0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62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(0.2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6,1.48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0.2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52(0.36,0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410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Ownership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44106E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Self-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638A4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44106E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Ren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91(1.62,2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.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6(1.78,4.28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.33(1.89,2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560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cation of the apartmen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44106E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Ground floor/bas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44106E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Above ground flo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20(0.98,1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0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1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(0.70,2.0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5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9(0.70,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349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5D0E3C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y</w:t>
            </w:r>
            <w:r w:rsidRPr="0044106E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</w:t>
            </w:r>
            <w:r w:rsidRPr="0044106E">
              <w:rPr>
                <w:rFonts w:ascii="Times New Roman" w:hAnsi="Times New Roman" w:cs="Times New Roman"/>
                <w:kern w:val="0"/>
                <w:sz w:val="20"/>
                <w:szCs w:val="20"/>
              </w:rPr>
              <w:t>echanical ventilatio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44106E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44106E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5(0.72,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0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6(0.49,1.1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2(0.58,0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02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throom fan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2(0.82,1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92(1.22,3.02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13(0.87,1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361</w:t>
            </w: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236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Window opening frequency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Less of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5BDF" w:rsidRPr="00D7592B" w:rsidTr="001928CF">
        <w:trPr>
          <w:jc w:val="center"/>
        </w:trPr>
        <w:tc>
          <w:tcPr>
            <w:tcW w:w="3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Every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0.98(0.83,1.1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137829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13782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0.8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0.81(0.53,1.2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1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</w:pPr>
            <w:proofErr w:type="gramStart"/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  <w:t>0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  <w:t>.295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0.90(0.73,1.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</w:pPr>
            <w:proofErr w:type="gramStart"/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  <w:t>0.340</w:t>
            </w:r>
            <w:proofErr w:type="gramEnd"/>
          </w:p>
        </w:tc>
      </w:tr>
    </w:tbl>
    <w:p w:rsidR="00115BDF" w:rsidRPr="00633741" w:rsidRDefault="00115BDF" w:rsidP="00115BDF">
      <w:pPr>
        <w:rPr>
          <w:rFonts w:ascii="Times New Roman" w:hAnsi="Times New Roman" w:cs="Times New Roman"/>
          <w:sz w:val="20"/>
          <w:szCs w:val="20"/>
        </w:rPr>
      </w:pPr>
      <w:r w:rsidRPr="004B7A83">
        <w:rPr>
          <w:rFonts w:ascii="Times New Roman" w:hAnsi="Times New Roman" w:cs="Times New Roman"/>
          <w:sz w:val="20"/>
          <w:szCs w:val="20"/>
        </w:rPr>
        <w:t>Bol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3418F">
        <w:rPr>
          <w:rFonts w:ascii="Times New Roman" w:hAnsi="Times New Roman" w:cs="Times New Roman"/>
          <w:sz w:val="20"/>
          <w:szCs w:val="20"/>
        </w:rPr>
        <w:t>values</w:t>
      </w:r>
      <w:r>
        <w:rPr>
          <w:rFonts w:ascii="Times New Roman" w:hAnsi="Times New Roman" w:cs="Times New Roman"/>
          <w:sz w:val="20"/>
          <w:szCs w:val="20"/>
        </w:rPr>
        <w:t xml:space="preserve"> indicate</w:t>
      </w:r>
      <w:r w:rsidRPr="004B7A83">
        <w:rPr>
          <w:rFonts w:ascii="Times New Roman" w:hAnsi="Times New Roman" w:cs="Times New Roman"/>
          <w:sz w:val="20"/>
          <w:szCs w:val="20"/>
        </w:rPr>
        <w:t xml:space="preserve"> p&lt;0.05.</w:t>
      </w:r>
    </w:p>
    <w:p w:rsidR="00115BDF" w:rsidRDefault="00115BDF" w:rsidP="00115BDF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D7592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proofErr w:type="gramEnd"/>
      <w:r w:rsidRPr="00D7592B">
        <w:rPr>
          <w:rFonts w:ascii="Times New Roman" w:hAnsi="Times New Roman" w:cs="Times New Roman"/>
          <w:sz w:val="20"/>
          <w:szCs w:val="20"/>
        </w:rPr>
        <w:t xml:space="preserve"> Two-level logistic regression models (individual, municipality)</w:t>
      </w:r>
      <w:r w:rsidR="006C0FFA">
        <w:rPr>
          <w:rFonts w:ascii="Times New Roman" w:hAnsi="Times New Roman" w:cs="Times New Roman"/>
          <w:sz w:val="20"/>
          <w:szCs w:val="20"/>
        </w:rPr>
        <w:t xml:space="preserve"> by including only one home environment factor in each model</w:t>
      </w:r>
      <w:r w:rsidRPr="00D7592B">
        <w:rPr>
          <w:rFonts w:ascii="Times New Roman" w:hAnsi="Times New Roman" w:cs="Times New Roman"/>
          <w:sz w:val="20"/>
          <w:szCs w:val="20"/>
        </w:rPr>
        <w:t>. The odds ratios were adjusted for gender, age and smoking.</w:t>
      </w:r>
    </w:p>
    <w:p w:rsidR="00115BDF" w:rsidRDefault="00115BDF" w:rsidP="00115BDF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10C3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ORs were expressed per 1 unit increase for temperature zone.</w:t>
      </w:r>
    </w:p>
    <w:p w:rsidR="00115BDF" w:rsidRDefault="00115BDF" w:rsidP="00115BDF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10C3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ORs were expressed per 1000 increase for </w:t>
      </w:r>
      <w:r w:rsidRPr="00D7592B">
        <w:rPr>
          <w:rFonts w:ascii="Times New Roman" w:hAnsi="Times New Roman" w:cs="Times New Roman"/>
          <w:sz w:val="20"/>
          <w:szCs w:val="20"/>
        </w:rPr>
        <w:t>municipality</w:t>
      </w:r>
      <w:r>
        <w:rPr>
          <w:rFonts w:ascii="Times New Roman" w:hAnsi="Times New Roman" w:cs="Times New Roman"/>
          <w:sz w:val="20"/>
          <w:szCs w:val="20"/>
        </w:rPr>
        <w:t xml:space="preserve"> population density (number of persons per km</w:t>
      </w:r>
      <w:r w:rsidRPr="00B157F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).</w:t>
      </w:r>
    </w:p>
    <w:p w:rsidR="00115BDF" w:rsidRDefault="00115BDF" w:rsidP="00115BDF">
      <w:pPr>
        <w:widowControl/>
        <w:spacing w:after="160" w:line="259" w:lineRule="auto"/>
        <w:jc w:val="left"/>
        <w:rPr>
          <w:rFonts w:ascii="Times New Roman" w:hAnsi="Times New Roman" w:cs="Times New Roman"/>
          <w:color w:val="FF0000"/>
          <w:sz w:val="20"/>
          <w:szCs w:val="20"/>
        </w:rPr>
      </w:pPr>
    </w:p>
    <w:p w:rsidR="00115BDF" w:rsidRDefault="00115BDF" w:rsidP="00115BDF">
      <w:pPr>
        <w:rPr>
          <w:rFonts w:ascii="Times New Roman" w:hAnsi="Times New Roman" w:cs="Times New Roman"/>
          <w:color w:val="FF0000"/>
          <w:sz w:val="20"/>
          <w:szCs w:val="20"/>
        </w:rPr>
      </w:pPr>
    </w:p>
    <w:p w:rsidR="00115BDF" w:rsidRDefault="00115BDF" w:rsidP="00115BDF">
      <w:pPr>
        <w:widowControl/>
        <w:spacing w:after="160" w:line="259" w:lineRule="auto"/>
        <w:jc w:val="left"/>
        <w:rPr>
          <w:rFonts w:ascii="Times New Roman" w:hAnsi="Times New Roman" w:cs="Times New Roman"/>
          <w:color w:val="FF0000"/>
          <w:sz w:val="20"/>
          <w:szCs w:val="20"/>
        </w:rPr>
      </w:pPr>
      <w:r>
        <w:rPr>
          <w:rFonts w:ascii="Times New Roman" w:hAnsi="Times New Roman" w:cs="Times New Roman"/>
          <w:color w:val="FF0000"/>
          <w:sz w:val="20"/>
          <w:szCs w:val="20"/>
        </w:rPr>
        <w:br w:type="page"/>
      </w:r>
    </w:p>
    <w:p w:rsidR="00115BDF" w:rsidRPr="00D7592B" w:rsidRDefault="00115BDF" w:rsidP="00115BDF">
      <w:pPr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 w:rsidRPr="00D7592B">
        <w:rPr>
          <w:rFonts w:ascii="Times New Roman" w:hAnsi="Times New Roman" w:cs="Times New Roman"/>
          <w:kern w:val="0"/>
          <w:sz w:val="20"/>
          <w:szCs w:val="20"/>
        </w:rPr>
        <w:lastRenderedPageBreak/>
        <w:t>Table</w:t>
      </w:r>
      <w:r w:rsidR="000E034B">
        <w:rPr>
          <w:rFonts w:ascii="Times New Roman" w:hAnsi="Times New Roman" w:cs="Times New Roman"/>
          <w:kern w:val="0"/>
          <w:sz w:val="20"/>
          <w:szCs w:val="20"/>
        </w:rPr>
        <w:t xml:space="preserve"> S6</w:t>
      </w:r>
      <w:r w:rsidRPr="00D7592B">
        <w:rPr>
          <w:rFonts w:ascii="Times New Roman" w:hAnsi="Times New Roman" w:cs="Times New Roman"/>
          <w:kern w:val="0"/>
          <w:sz w:val="20"/>
          <w:szCs w:val="20"/>
        </w:rPr>
        <w:t>. Associations between</w:t>
      </w:r>
      <w:r w:rsidR="00C710D6">
        <w:rPr>
          <w:rFonts w:ascii="Times New Roman" w:hAnsi="Times New Roman" w:cs="Times New Roman"/>
          <w:kern w:val="0"/>
          <w:sz w:val="20"/>
          <w:szCs w:val="20"/>
        </w:rPr>
        <w:t xml:space="preserve"> home</w:t>
      </w:r>
      <w:r w:rsidRPr="00D7592B">
        <w:rPr>
          <w:rFonts w:ascii="Times New Roman" w:hAnsi="Times New Roman" w:cs="Times New Roman"/>
          <w:kern w:val="0"/>
          <w:sz w:val="20"/>
          <w:szCs w:val="20"/>
        </w:rPr>
        <w:t xml:space="preserve"> environment fact</w:t>
      </w:r>
      <w:r w:rsidR="00D22CED">
        <w:rPr>
          <w:rFonts w:ascii="Times New Roman" w:hAnsi="Times New Roman" w:cs="Times New Roman"/>
          <w:kern w:val="0"/>
          <w:sz w:val="20"/>
          <w:szCs w:val="20"/>
        </w:rPr>
        <w:t xml:space="preserve">ors and </w:t>
      </w:r>
      <w:r w:rsidR="00A2314E">
        <w:rPr>
          <w:rFonts w:ascii="Times New Roman" w:hAnsi="Times New Roman" w:cs="Times New Roman"/>
          <w:kern w:val="0"/>
          <w:sz w:val="20"/>
          <w:szCs w:val="20"/>
        </w:rPr>
        <w:t>noise disturbance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from</w:t>
      </w:r>
      <w:r w:rsidR="00CF3FD2">
        <w:rPr>
          <w:rFonts w:ascii="Times New Roman" w:hAnsi="Times New Roman" w:cs="Times New Roman"/>
          <w:kern w:val="0"/>
          <w:sz w:val="20"/>
          <w:szCs w:val="20"/>
        </w:rPr>
        <w:t xml:space="preserve"> specific</w:t>
      </w:r>
      <w:r w:rsidR="00C710D6">
        <w:rPr>
          <w:rFonts w:ascii="Times New Roman" w:hAnsi="Times New Roman" w:cs="Times New Roman"/>
          <w:kern w:val="0"/>
          <w:sz w:val="20"/>
          <w:szCs w:val="20"/>
        </w:rPr>
        <w:t xml:space="preserve"> outdoor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sources</w:t>
      </w:r>
      <w:r>
        <w:rPr>
          <w:rFonts w:ascii="Times New Roman" w:eastAsiaTheme="minorEastAsia" w:hAnsi="Times New Roman" w:cs="Times New Roman"/>
          <w:bCs/>
          <w:kern w:val="0"/>
          <w:sz w:val="20"/>
          <w:szCs w:val="20"/>
          <w:lang w:val="en-GB"/>
        </w:rPr>
        <w:t xml:space="preserve"> </w:t>
      </w:r>
      <w:proofErr w:type="gramStart"/>
      <w:r w:rsidRPr="00D7592B">
        <w:rPr>
          <w:rFonts w:ascii="Times New Roman" w:hAnsi="Times New Roman" w:cs="Times New Roman"/>
          <w:kern w:val="0"/>
          <w:sz w:val="20"/>
          <w:szCs w:val="20"/>
        </w:rPr>
        <w:t>OR(</w:t>
      </w:r>
      <w:proofErr w:type="gramEnd"/>
      <w:r w:rsidRPr="00D7592B">
        <w:rPr>
          <w:rFonts w:ascii="Times New Roman" w:hAnsi="Times New Roman" w:cs="Times New Roman"/>
          <w:kern w:val="0"/>
          <w:sz w:val="20"/>
          <w:szCs w:val="20"/>
        </w:rPr>
        <w:t>95%CI)</w:t>
      </w:r>
      <w:r w:rsidRPr="00D7592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 w:rsidRPr="00D7592B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tbl>
      <w:tblPr>
        <w:tblW w:w="16302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43"/>
        <w:gridCol w:w="1559"/>
        <w:gridCol w:w="851"/>
        <w:gridCol w:w="1559"/>
        <w:gridCol w:w="851"/>
        <w:gridCol w:w="1559"/>
        <w:gridCol w:w="850"/>
        <w:gridCol w:w="1701"/>
        <w:gridCol w:w="709"/>
        <w:gridCol w:w="1701"/>
        <w:gridCol w:w="851"/>
      </w:tblGrid>
      <w:tr w:rsidR="00115BDF" w:rsidRPr="00D7592B" w:rsidTr="001928CF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D7592B" w:rsidRDefault="00C710D6" w:rsidP="00C710D6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ome e</w:t>
            </w:r>
            <w:r w:rsidR="00115BDF"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nvironment factor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BE5601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E560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Ventilation/fans/warm pump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BE5601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E560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E90210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E90210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R</w:t>
            </w:r>
            <w:r w:rsidRPr="00E90210">
              <w:rPr>
                <w:rFonts w:ascii="Times New Roman" w:hAnsi="Times New Roman" w:cs="Times New Roman"/>
                <w:kern w:val="0"/>
                <w:sz w:val="20"/>
                <w:szCs w:val="20"/>
              </w:rPr>
              <w:t>oad traff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E90210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E90210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49377F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49377F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T</w:t>
            </w:r>
            <w:r w:rsidRPr="0049377F">
              <w:rPr>
                <w:rFonts w:ascii="Times New Roman" w:hAnsi="Times New Roman" w:cs="Times New Roman"/>
                <w:kern w:val="0"/>
                <w:sz w:val="20"/>
                <w:szCs w:val="20"/>
              </w:rPr>
              <w:t>rain traff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49377F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49377F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B944FF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944FF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F</w:t>
            </w:r>
            <w:r w:rsidRPr="00B944FF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ght traffi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B944FF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944FF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6A4CC5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y severe traffic noise effect</w:t>
            </w:r>
            <w:r w:rsidR="00D22CED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="00D22CE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(</w:t>
            </w:r>
            <w:r w:rsidR="00D22CE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o</w:t>
            </w:r>
            <w:r w:rsidR="00D22CED"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ften vs. less or never</w:t>
            </w:r>
            <w:r w:rsidR="00D22CE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p</w:t>
            </w:r>
          </w:p>
        </w:tc>
      </w:tr>
      <w:tr w:rsidR="00115BDF" w:rsidRPr="00D7592B" w:rsidTr="001928CF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erature z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5(0.99,1.58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8(0.88,1.33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4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.12(0.60,2.07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23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(0.45,3.33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68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32(0.99,1.7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5BDF" w:rsidRPr="006D224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6D224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058</w:t>
            </w:r>
          </w:p>
        </w:tc>
      </w:tr>
      <w:tr w:rsidR="00115BDF" w:rsidRPr="00D7592B" w:rsidTr="00192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866688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21C15">
              <w:rPr>
                <w:rFonts w:ascii="Times New Roman" w:hAnsi="Times New Roman" w:cs="Times New Roman"/>
                <w:kern w:val="0"/>
                <w:sz w:val="20"/>
                <w:szCs w:val="20"/>
              </w:rPr>
              <w:t>Municipality</w:t>
            </w:r>
            <w:r w:rsidRPr="0086668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</w:t>
            </w:r>
            <w:r w:rsidRPr="00866688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opulation density </w:t>
            </w:r>
            <w:r w:rsidRPr="0086668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866688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866688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866688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9(1.02,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866688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66688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866688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866688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2(0.89,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866688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866688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866688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866688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36(0.95,1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866688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866688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866688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866688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.00(1.11,3.6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866688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66688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BB4F75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8(0.90,1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407</w:t>
            </w:r>
          </w:p>
        </w:tc>
      </w:tr>
      <w:tr w:rsidR="00115BDF" w:rsidRPr="00D7592B" w:rsidTr="00192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F318CD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21C15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Time </w:t>
            </w:r>
            <w:r w:rsidRPr="000560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iving in current apar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F318CD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F318C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≤ 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5BDF" w:rsidRPr="00D7592B" w:rsidTr="00192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3F4925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sv-SE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F318CD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F318CD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&gt; 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23(0.93,1.61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9(0.85,1.16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F20FE2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F20FE2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8(0.78,1.51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30(0.94,1.80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3B63A5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3B63A5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13(0.91,1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820FC2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269</w:t>
            </w:r>
          </w:p>
        </w:tc>
      </w:tr>
      <w:tr w:rsidR="00115BDF" w:rsidRPr="00D7592B" w:rsidTr="00192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struction 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-19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115BDF" w:rsidRPr="00D7592B" w:rsidTr="00192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961-19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8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(1.11,3.0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6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0.01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5(0.76,1.20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.65(1.73,7.68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76(1.02,3.0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4(0.74,1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2C3926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2C3926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0.831</w:t>
            </w:r>
          </w:p>
        </w:tc>
      </w:tr>
      <w:tr w:rsidR="00115BDF" w:rsidRPr="00D7592B" w:rsidTr="00192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976-1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.60(1.53,4.41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&lt;</w:t>
            </w: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0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(0.6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,1.0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0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3.13(1.42,6.87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.4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(1.3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,4.2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6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0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13(0.78,1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C8769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524</w:t>
            </w:r>
          </w:p>
        </w:tc>
      </w:tr>
      <w:tr w:rsidR="00115BDF" w:rsidRPr="00D7592B" w:rsidTr="00192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986-1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.11(1.22,3.65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(0.6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,1.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8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.21(0.96,5.12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.43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(0.7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9,2.6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24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8(0.66,1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C8769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04</w:t>
            </w:r>
          </w:p>
        </w:tc>
      </w:tr>
      <w:tr w:rsidR="00115BDF" w:rsidRPr="00D7592B" w:rsidTr="00192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996-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1(0.50,1.64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7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6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(0.5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,0.8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3.26(1.51,7.04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(0.1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7,0.79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62(0.42,0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2C3926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2C3926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0.022</w:t>
            </w:r>
          </w:p>
        </w:tc>
      </w:tr>
      <w:tr w:rsidR="00115BDF" w:rsidRPr="00D7592B" w:rsidTr="00192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Ownershi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Self-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5BDF" w:rsidRPr="00D7592B" w:rsidTr="00192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Ren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74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(1.3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,2.30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85(1.58,2.16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.3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(1.6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5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,3.3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64(1.19,2.25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85(1.47,2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&lt;0.001</w:t>
            </w:r>
          </w:p>
        </w:tc>
      </w:tr>
      <w:tr w:rsidR="00115BDF" w:rsidRPr="00D7592B" w:rsidTr="00192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560D6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cation of the apartm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Ground floor/bas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5BDF" w:rsidRPr="00D7592B" w:rsidTr="00192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Above ground flo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6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(0.7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4,1.50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7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6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(0.8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,1.2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9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.91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(0.5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9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,1.3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9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.94(0.61,1.4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35(0.996,1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6D224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6D224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053</w:t>
            </w:r>
          </w:p>
        </w:tc>
      </w:tr>
      <w:tr w:rsidR="00115BDF" w:rsidRPr="00D7592B" w:rsidTr="00192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866688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y m</w:t>
            </w:r>
            <w:r w:rsidRPr="00866688">
              <w:rPr>
                <w:rFonts w:ascii="Times New Roman" w:hAnsi="Times New Roman" w:cs="Times New Roman"/>
                <w:kern w:val="0"/>
                <w:sz w:val="20"/>
                <w:szCs w:val="20"/>
              </w:rPr>
              <w:t>echanical venti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866688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866688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35(1.004,1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E76AFC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4(0.72,0.9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1(0.64,1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6(0.68,1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F0464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0(0.63,1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6D224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6D224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070</w:t>
            </w:r>
          </w:p>
        </w:tc>
      </w:tr>
      <w:tr w:rsidR="00115BDF" w:rsidRPr="00D7592B" w:rsidTr="00192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D7592B">
              <w:rPr>
                <w:rFonts w:ascii="Times New Roman" w:hAnsi="Times New Roman" w:cs="Times New Roman"/>
                <w:kern w:val="0"/>
                <w:sz w:val="20"/>
                <w:szCs w:val="20"/>
              </w:rPr>
              <w:t>Bathroom f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(0.63,1.3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(0.83,1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5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(0.4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5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,1.2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6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1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6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(0.7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,1.8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12(0.83,1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450</w:t>
            </w:r>
          </w:p>
        </w:tc>
      </w:tr>
      <w:tr w:rsidR="00115BDF" w:rsidRPr="00D7592B" w:rsidTr="00192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E236E0">
              <w:rPr>
                <w:rFonts w:ascii="Times New Roman" w:hAnsi="Times New Roman" w:cs="Times New Roman"/>
                <w:kern w:val="0"/>
                <w:sz w:val="20"/>
                <w:szCs w:val="20"/>
              </w:rPr>
              <w:t>Window opening frequ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Less of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5BDF" w:rsidRPr="00D7592B" w:rsidTr="001928CF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Every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0.76(0.57,1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</w:pPr>
            <w:proofErr w:type="gramStart"/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  <w:t>0.059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4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(0.9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6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,1.3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5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</w:pPr>
            <w:proofErr w:type="gramStart"/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  <w:t>0.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  <w:t>136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1.1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4(0.79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,1.6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3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8032F5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8032F5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0.4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1.6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5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(1.1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3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,2.4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2</w:t>
            </w:r>
            <w:r w:rsidRPr="00D7592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8032F5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  <w:lang w:val="en-GB"/>
              </w:rPr>
              <w:t>0.0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D7592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1.25(0.97,1.6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5BDF" w:rsidRPr="006D224B" w:rsidRDefault="00115BDF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</w:pPr>
            <w:proofErr w:type="gramStart"/>
            <w:r w:rsidRPr="006D224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  <w:t>0.084</w:t>
            </w:r>
            <w:proofErr w:type="gramEnd"/>
          </w:p>
        </w:tc>
      </w:tr>
    </w:tbl>
    <w:p w:rsidR="00115BDF" w:rsidRPr="00633741" w:rsidRDefault="00115BDF" w:rsidP="00115BDF">
      <w:pPr>
        <w:rPr>
          <w:rFonts w:ascii="Times New Roman" w:hAnsi="Times New Roman" w:cs="Times New Roman"/>
          <w:sz w:val="20"/>
          <w:szCs w:val="20"/>
        </w:rPr>
      </w:pPr>
      <w:r w:rsidRPr="004B7A83">
        <w:rPr>
          <w:rFonts w:ascii="Times New Roman" w:hAnsi="Times New Roman" w:cs="Times New Roman"/>
          <w:sz w:val="20"/>
          <w:szCs w:val="20"/>
        </w:rPr>
        <w:t>Bol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43418F">
        <w:rPr>
          <w:rFonts w:ascii="Times New Roman" w:hAnsi="Times New Roman" w:cs="Times New Roman"/>
          <w:sz w:val="20"/>
          <w:szCs w:val="20"/>
        </w:rPr>
        <w:t>values</w:t>
      </w:r>
      <w:r>
        <w:rPr>
          <w:rFonts w:ascii="Times New Roman" w:hAnsi="Times New Roman" w:cs="Times New Roman"/>
          <w:sz w:val="20"/>
          <w:szCs w:val="20"/>
        </w:rPr>
        <w:t xml:space="preserve"> indicate</w:t>
      </w:r>
      <w:r w:rsidRPr="004B7A83">
        <w:rPr>
          <w:rFonts w:ascii="Times New Roman" w:hAnsi="Times New Roman" w:cs="Times New Roman"/>
          <w:sz w:val="20"/>
          <w:szCs w:val="20"/>
        </w:rPr>
        <w:t xml:space="preserve"> p&lt;0.05.</w:t>
      </w:r>
    </w:p>
    <w:p w:rsidR="00115BDF" w:rsidRPr="00D7592B" w:rsidRDefault="00115BDF" w:rsidP="00115BDF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D7592B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proofErr w:type="gramEnd"/>
      <w:r w:rsidRPr="00D7592B">
        <w:rPr>
          <w:rFonts w:ascii="Times New Roman" w:hAnsi="Times New Roman" w:cs="Times New Roman"/>
          <w:sz w:val="20"/>
          <w:szCs w:val="20"/>
        </w:rPr>
        <w:t xml:space="preserve"> Two-level logistic regression models (individual, municipality)</w:t>
      </w:r>
      <w:r w:rsidR="006C0FFA">
        <w:rPr>
          <w:rFonts w:ascii="Times New Roman" w:hAnsi="Times New Roman" w:cs="Times New Roman"/>
          <w:sz w:val="20"/>
          <w:szCs w:val="20"/>
        </w:rPr>
        <w:t xml:space="preserve"> by including only one home environment factor in each model</w:t>
      </w:r>
      <w:r w:rsidRPr="00D7592B">
        <w:rPr>
          <w:rFonts w:ascii="Times New Roman" w:hAnsi="Times New Roman" w:cs="Times New Roman"/>
          <w:sz w:val="20"/>
          <w:szCs w:val="20"/>
        </w:rPr>
        <w:t>. The odds ratios were adjusted for gender, age and smoking.</w:t>
      </w:r>
    </w:p>
    <w:p w:rsidR="00115BDF" w:rsidRDefault="00115BDF" w:rsidP="00115BDF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510C3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ORs were expressed per 1 unit increase for temperature zone.</w:t>
      </w:r>
    </w:p>
    <w:p w:rsidR="00115BDF" w:rsidRDefault="00115BDF" w:rsidP="00115BDF">
      <w:proofErr w:type="gramStart"/>
      <w:r w:rsidRPr="00510C3E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ORs were expressed per 1000 increase for </w:t>
      </w:r>
      <w:r w:rsidRPr="00D7592B">
        <w:rPr>
          <w:rFonts w:ascii="Times New Roman" w:hAnsi="Times New Roman" w:cs="Times New Roman"/>
          <w:sz w:val="20"/>
          <w:szCs w:val="20"/>
        </w:rPr>
        <w:t>municipality</w:t>
      </w:r>
      <w:r>
        <w:rPr>
          <w:rFonts w:ascii="Times New Roman" w:hAnsi="Times New Roman" w:cs="Times New Roman"/>
          <w:sz w:val="20"/>
          <w:szCs w:val="20"/>
        </w:rPr>
        <w:t xml:space="preserve"> population density (number of persons per km</w:t>
      </w:r>
      <w:r w:rsidRPr="00B157F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).</w:t>
      </w:r>
    </w:p>
    <w:p w:rsidR="00751C55" w:rsidRDefault="002269CD" w:rsidP="00751C55"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lastRenderedPageBreak/>
        <w:t>Table S7</w:t>
      </w:r>
      <w:r w:rsidR="00751C55" w:rsidRPr="00D86C4A">
        <w:rPr>
          <w:rFonts w:ascii="Times New Roman" w:hAnsi="Times New Roman" w:cs="Times New Roman"/>
          <w:kern w:val="0"/>
          <w:sz w:val="20"/>
          <w:szCs w:val="20"/>
        </w:rPr>
        <w:t>. Associations</w:t>
      </w:r>
      <w:r w:rsidR="00751C55">
        <w:rPr>
          <w:rFonts w:ascii="Times New Roman" w:hAnsi="Times New Roman" w:cs="Times New Roman"/>
          <w:kern w:val="0"/>
          <w:sz w:val="20"/>
          <w:szCs w:val="20"/>
        </w:rPr>
        <w:t xml:space="preserve"> between</w:t>
      </w:r>
      <w:r w:rsidR="00503771">
        <w:rPr>
          <w:rFonts w:ascii="Times New Roman" w:hAnsi="Times New Roman" w:cs="Times New Roman"/>
          <w:kern w:val="0"/>
          <w:sz w:val="20"/>
          <w:szCs w:val="20"/>
        </w:rPr>
        <w:t xml:space="preserve"> home environment factors and </w:t>
      </w:r>
      <w:r w:rsidR="00E60FCD">
        <w:rPr>
          <w:rFonts w:ascii="Times New Roman" w:hAnsi="Times New Roman" w:cs="Times New Roman"/>
          <w:kern w:val="0"/>
          <w:sz w:val="20"/>
          <w:szCs w:val="20"/>
        </w:rPr>
        <w:t>medical</w:t>
      </w:r>
      <w:r w:rsidR="00751C55">
        <w:rPr>
          <w:rFonts w:ascii="Times New Roman" w:hAnsi="Times New Roman" w:cs="Times New Roman"/>
          <w:kern w:val="0"/>
          <w:sz w:val="20"/>
          <w:szCs w:val="20"/>
        </w:rPr>
        <w:t xml:space="preserve"> symptom</w:t>
      </w:r>
      <w:r w:rsidR="00503771">
        <w:rPr>
          <w:rFonts w:ascii="Times New Roman" w:hAnsi="Times New Roman" w:cs="Times New Roman"/>
          <w:kern w:val="0"/>
          <w:sz w:val="20"/>
          <w:szCs w:val="20"/>
        </w:rPr>
        <w:t>s</w:t>
      </w:r>
      <w:r w:rsidR="00751C55">
        <w:rPr>
          <w:rFonts w:ascii="Times New Roman" w:eastAsiaTheme="minorEastAsia" w:hAnsi="Times New Roman" w:cs="Times New Roman"/>
          <w:bCs/>
          <w:kern w:val="0"/>
          <w:sz w:val="20"/>
          <w:szCs w:val="20"/>
        </w:rPr>
        <w:t xml:space="preserve"> </w:t>
      </w:r>
      <w:proofErr w:type="gramStart"/>
      <w:r w:rsidR="00751C55">
        <w:rPr>
          <w:rFonts w:ascii="Times New Roman" w:hAnsi="Times New Roman" w:cs="Times New Roman"/>
          <w:kern w:val="0"/>
          <w:sz w:val="20"/>
          <w:szCs w:val="20"/>
        </w:rPr>
        <w:t>OR(</w:t>
      </w:r>
      <w:proofErr w:type="gramEnd"/>
      <w:r w:rsidR="00751C55">
        <w:rPr>
          <w:rFonts w:ascii="Times New Roman" w:hAnsi="Times New Roman" w:cs="Times New Roman"/>
          <w:kern w:val="0"/>
          <w:sz w:val="20"/>
          <w:szCs w:val="20"/>
        </w:rPr>
        <w:t xml:space="preserve">95%CI) </w:t>
      </w:r>
      <w:r w:rsidR="00751C55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 w:rsidR="00751C55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</w:p>
    <w:tbl>
      <w:tblPr>
        <w:tblW w:w="13892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1559"/>
        <w:gridCol w:w="851"/>
        <w:gridCol w:w="1559"/>
        <w:gridCol w:w="850"/>
        <w:gridCol w:w="1560"/>
        <w:gridCol w:w="850"/>
        <w:gridCol w:w="1559"/>
        <w:gridCol w:w="851"/>
      </w:tblGrid>
      <w:tr w:rsidR="00751C55" w:rsidTr="00CF3FD2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51C55" w:rsidRDefault="00D86C4A" w:rsidP="00D86C4A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ome e</w:t>
            </w:r>
            <w:r w:rsidR="00751C5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vironment facto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Any</w:t>
            </w:r>
            <w:r w:rsidR="00323CC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 xml:space="preserve"> weekly</w:t>
            </w:r>
            <w:r w:rsidR="00DF106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sympto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C55" w:rsidRDefault="00323CCB" w:rsidP="00323CCB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Weekly t</w:t>
            </w:r>
            <w:r w:rsidR="00751C55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irednes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C55" w:rsidRDefault="00323CCB" w:rsidP="00323CCB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Weekly h</w:t>
            </w:r>
            <w:r w:rsidR="00751C55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eadach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C55" w:rsidRDefault="00323CCB" w:rsidP="00323CCB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Weekly d</w:t>
            </w:r>
            <w:r w:rsidR="00751C55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ifficulty concentrati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p</w:t>
            </w: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emperature zon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1(0.90,1.1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2(0.93,1.1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60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3(0.89,1.1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6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3(0.86,1.2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41</w:t>
            </w: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Municipality population density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0.98(0.58,1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6(0.74,1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5(0.61,1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8(0.45,1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16</w:t>
            </w: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Quartile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spacing w:line="256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Quartile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spacing w:line="256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Quartile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spacing w:line="256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Quartile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spacing w:line="256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spacing w:line="256" w:lineRule="auto"/>
            </w:pP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rowdednes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1(0.96,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6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(0.95,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6(0.99,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A1710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A1710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4(0.95,1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A1710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A1710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405</w:t>
            </w: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29D1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 number of pers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729D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tabs>
                <w:tab w:val="right" w:leader="dot" w:pos="8280"/>
              </w:tabs>
              <w:spacing w:after="80" w:line="240" w:lineRule="exact"/>
            </w:pPr>
            <w:r w:rsidRPr="00A729D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9(0.94,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729D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F744F4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F744F4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8(0.92,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F744F4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F744F4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5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790020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 w:rsidRPr="008F338E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11(1.02,1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790020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 w:rsidRPr="00ED2CCA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A1710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A1710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2(0.91,1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A1710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A1710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22</w:t>
            </w: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729D1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 number of pers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729D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729D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15230E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15230E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15230E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729D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729D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2(0.71,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ED2CCA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D2CCA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15230E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15230E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2(0.71,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ED2CCA" w:rsidRDefault="00751C55" w:rsidP="00ED2CCA">
            <w:pPr>
              <w:spacing w:line="256" w:lineRule="auto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D2CCA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21110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21110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8(0.77,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21110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21110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017C4B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017C4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64(0.48,0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6B0E2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color w:val="FF0000"/>
                <w:kern w:val="0"/>
                <w:sz w:val="20"/>
                <w:szCs w:val="20"/>
              </w:rPr>
            </w:pPr>
            <w:r w:rsidRPr="00ED2CCA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03</w:t>
            </w: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729D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729D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6(0.61,0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ED2CCA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D2CCA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15230E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15230E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7(0.61,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ED2CCA" w:rsidRDefault="00751C55" w:rsidP="00ED2CCA">
            <w:pPr>
              <w:spacing w:line="256" w:lineRule="auto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D2CCA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21110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21110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16(0.82,1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21110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21110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4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017C4B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017C4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65(0.41,1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21279F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21279F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077</w:t>
            </w: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729D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4 or m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729D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15(0.91,1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729D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15230E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15230E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11(0.87,1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15230E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15230E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3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21110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B21110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48(1.06,2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21110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ED2CCA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017C4B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017C4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19(0.79,1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21279F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21279F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407</w:t>
            </w: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ime living in current apar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≤ 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729D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&gt; 5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729D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8(0.77,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5(0.74,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C003BA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ED2CCA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C003BA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C003BA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3(0.83,1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C003BA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C003BA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017C4B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017C4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5(0.73,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017C4B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017C4B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689</w:t>
            </w: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struction 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-19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729D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961-19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729D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8(0.79,1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1(0.74,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9C1D7A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9C1D7A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4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910D58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910D58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76(1.24,2.5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ED2CCA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D2CCA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2A0EF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2A0EF5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33(0.89,2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6A13B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6A13B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166</w:t>
            </w: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976-1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729D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2(0.81,1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9(0.78,1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9C1D7A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9C1D7A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910D58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910D58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60(1.08,2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ED2CCA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D2CCA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2A0EF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2A0EF5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21(0.77,1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6A13B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6A13B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416</w:t>
            </w: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986-1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729D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8(0.77,1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(0.78,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9C1D7A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9C1D7A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910D58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910D58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39(0.93,2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910D58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910D58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2A0EF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2A0EF5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18(0.74,1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6A13B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6A13B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479</w:t>
            </w: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996-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A729D1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2(0.57,0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ED2CCA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ED2CCA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6(0.60,0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9C1D7A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ED2CCA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910D58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910D58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0.84(0.55,1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910D58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910D58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0.4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2A0EF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2A0EF5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  <w:t>0.50(0.29,0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30693B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ED2CCA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10</w:t>
            </w: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y childr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13(0.93,1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15(0.94,1.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1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40(1.07,1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ED2CCA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D2CCA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8(0.67,1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06</w:t>
            </w: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wnershi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Self-own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ED2CCA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751C55" w:rsidRPr="00086773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Ren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44(1.26,1.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242C35" w:rsidRDefault="00751C55" w:rsidP="00ED2CCA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ED2CCA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33(1.16,1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983CD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en-GB"/>
              </w:rPr>
            </w:pPr>
            <w:r w:rsidRPr="00ED2CCA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E71D1C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E71D1C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94(1.56,2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ED2CCA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ED2CCA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086773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086773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70(1.30,2.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755F8B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755F8B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cation of the apart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Ground floor/base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086773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086773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Above ground flo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(0.84,1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2(0.85,1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983CD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983CD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155633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155633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6(0.81,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155633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155633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6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086773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086773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22(0.86,1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086773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086773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275</w:t>
            </w: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ny mechanical venti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3(0.72,0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ED2CCA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ED2CCA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9(0.77,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983CD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983CD9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155633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155633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5(0.59,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155633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ED2CCA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0.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086773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086773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8(0.59,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086773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 w:rsidRPr="00086773"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086</w:t>
            </w: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athroom f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4(0.86,1.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7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3(0.77,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4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3(0.77,1.3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8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8(0.75,1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690</w:t>
            </w: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indow opening freque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Less ofte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751C55" w:rsidTr="001928CF">
        <w:trPr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Everyda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C55" w:rsidRPr="00A729D1" w:rsidRDefault="00751C55" w:rsidP="001928CF">
            <w:pPr>
              <w:spacing w:line="256" w:lineRule="auto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6(0.83,1.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C55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</w:pPr>
            <w:proofErr w:type="gramStart"/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  <w:t>0.567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</w:rPr>
              <w:t>0.96(0.83,1.1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</w:pPr>
            <w:proofErr w:type="gramStart"/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  <w:t>0.604</w:t>
            </w:r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  <w:t>1.06(0.84,1.3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</w:pPr>
            <w:proofErr w:type="gramStart"/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  <w:t>0.609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</w:pPr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  <w:t>1.18(0.88,1.5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51C55" w:rsidRPr="00BF6AE9" w:rsidRDefault="00751C55" w:rsidP="001928CF">
            <w:pPr>
              <w:tabs>
                <w:tab w:val="right" w:leader="dot" w:pos="8280"/>
              </w:tabs>
              <w:spacing w:after="80" w:line="240" w:lineRule="exact"/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</w:pPr>
            <w:proofErr w:type="gramStart"/>
            <w:r>
              <w:rPr>
                <w:rFonts w:ascii="Times New Roman" w:eastAsiaTheme="minorEastAsia" w:hAnsi="Times New Roman" w:cs="Times New Roman"/>
                <w:bCs/>
                <w:kern w:val="0"/>
                <w:sz w:val="20"/>
                <w:szCs w:val="20"/>
                <w:lang w:val="sv-SE"/>
              </w:rPr>
              <w:t>0.278</w:t>
            </w:r>
            <w:proofErr w:type="gramEnd"/>
          </w:p>
        </w:tc>
      </w:tr>
    </w:tbl>
    <w:p w:rsidR="00751C55" w:rsidRDefault="00751C55" w:rsidP="00751C55">
      <w:pPr>
        <w:rPr>
          <w:rFonts w:ascii="Times New Roman" w:hAnsi="Times New Roman" w:cs="Times New Roman"/>
          <w:kern w:val="0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Bold values indicate p&lt;0.05.</w:t>
      </w:r>
    </w:p>
    <w:p w:rsidR="00751C55" w:rsidRDefault="00751C55" w:rsidP="00751C55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wo-level logistic regression models (individual, municipality)</w:t>
      </w:r>
      <w:r w:rsidR="006C0FFA">
        <w:rPr>
          <w:rFonts w:ascii="Times New Roman" w:hAnsi="Times New Roman" w:cs="Times New Roman"/>
          <w:sz w:val="20"/>
          <w:szCs w:val="20"/>
        </w:rPr>
        <w:t xml:space="preserve"> by including only one home environment factor in each model</w:t>
      </w:r>
      <w:r>
        <w:rPr>
          <w:rFonts w:ascii="Times New Roman" w:hAnsi="Times New Roman" w:cs="Times New Roman"/>
          <w:sz w:val="20"/>
          <w:szCs w:val="20"/>
        </w:rPr>
        <w:t>. The odds ratios were adjusted for gender, age and smoking.</w:t>
      </w:r>
    </w:p>
    <w:p w:rsidR="00751C55" w:rsidRDefault="00751C55" w:rsidP="00751C55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ORs were expressed per 1 unit increase for temperature zone.</w:t>
      </w:r>
    </w:p>
    <w:p w:rsidR="00751C55" w:rsidRDefault="00751C55" w:rsidP="00751C55">
      <w:pPr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ORs were expressed per 1000 increase for municipality population density (number of persons per km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eastAsiaTheme="minorEastAsia" w:hAnsi="Times New Roman" w:cs="Times New Roman"/>
          <w:bCs/>
          <w:kern w:val="0"/>
          <w:sz w:val="20"/>
          <w:szCs w:val="20"/>
        </w:rPr>
        <w:t>person</w:t>
      </w:r>
      <w:r>
        <w:rPr>
          <w:rFonts w:ascii="Times New Roman" w:eastAsiaTheme="minorEastAsia" w:hAnsi="Times New Roman" w:cs="Times New Roman"/>
          <w:bCs/>
          <w:kern w:val="0"/>
          <w:sz w:val="20"/>
          <w:szCs w:val="20"/>
          <w:lang w:val="en-GB"/>
        </w:rPr>
        <w:t>/km</w:t>
      </w:r>
      <w:r>
        <w:rPr>
          <w:rFonts w:ascii="Times New Roman" w:eastAsiaTheme="minorEastAsia" w:hAnsi="Times New Roman" w:cs="Times New Roman"/>
          <w:bCs/>
          <w:kern w:val="0"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</w:rPr>
        <w:t>).</w:t>
      </w:r>
    </w:p>
    <w:p w:rsidR="00393C67" w:rsidRDefault="00751C55" w:rsidP="002269CD">
      <w:proofErr w:type="gramStart"/>
      <w:r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ORs were expressed per 1 unit increase for crowdedness (</w:t>
      </w:r>
      <w:r>
        <w:rPr>
          <w:rFonts w:ascii="Times New Roman" w:hAnsi="Times New Roman" w:cs="Times New Roman"/>
          <w:kern w:val="0"/>
          <w:sz w:val="20"/>
          <w:szCs w:val="20"/>
        </w:rPr>
        <w:t>person</w:t>
      </w: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>/100m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</w:rPr>
        <w:t>).</w:t>
      </w:r>
    </w:p>
    <w:sectPr w:rsidR="00393C67" w:rsidSect="00DD286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BDF"/>
    <w:rsid w:val="000303CA"/>
    <w:rsid w:val="00060948"/>
    <w:rsid w:val="000A1119"/>
    <w:rsid w:val="000D5E92"/>
    <w:rsid w:val="000E034B"/>
    <w:rsid w:val="0011015A"/>
    <w:rsid w:val="00115BDF"/>
    <w:rsid w:val="0014103C"/>
    <w:rsid w:val="00146855"/>
    <w:rsid w:val="00167286"/>
    <w:rsid w:val="00181A6E"/>
    <w:rsid w:val="00183AE0"/>
    <w:rsid w:val="001928CF"/>
    <w:rsid w:val="001A43DB"/>
    <w:rsid w:val="001B08D2"/>
    <w:rsid w:val="001C4062"/>
    <w:rsid w:val="001C66EA"/>
    <w:rsid w:val="00204CB6"/>
    <w:rsid w:val="00205D2C"/>
    <w:rsid w:val="00222E66"/>
    <w:rsid w:val="002244A2"/>
    <w:rsid w:val="002269CD"/>
    <w:rsid w:val="002446CE"/>
    <w:rsid w:val="002A40E7"/>
    <w:rsid w:val="00307D3B"/>
    <w:rsid w:val="0031773A"/>
    <w:rsid w:val="00323CCB"/>
    <w:rsid w:val="00325445"/>
    <w:rsid w:val="003410F4"/>
    <w:rsid w:val="00367D41"/>
    <w:rsid w:val="00374D46"/>
    <w:rsid w:val="00393C67"/>
    <w:rsid w:val="003D7E05"/>
    <w:rsid w:val="003E5A97"/>
    <w:rsid w:val="00400473"/>
    <w:rsid w:val="0045057D"/>
    <w:rsid w:val="0049511B"/>
    <w:rsid w:val="004D7FBC"/>
    <w:rsid w:val="00503771"/>
    <w:rsid w:val="00504D15"/>
    <w:rsid w:val="00520110"/>
    <w:rsid w:val="005342D7"/>
    <w:rsid w:val="005379DF"/>
    <w:rsid w:val="005601DD"/>
    <w:rsid w:val="00575829"/>
    <w:rsid w:val="005C4F32"/>
    <w:rsid w:val="005E3AE7"/>
    <w:rsid w:val="005E5CB5"/>
    <w:rsid w:val="00605D4E"/>
    <w:rsid w:val="006609B0"/>
    <w:rsid w:val="00671C30"/>
    <w:rsid w:val="00694A68"/>
    <w:rsid w:val="006C0FFA"/>
    <w:rsid w:val="006E129C"/>
    <w:rsid w:val="00751C55"/>
    <w:rsid w:val="00755F8B"/>
    <w:rsid w:val="007B0C6B"/>
    <w:rsid w:val="007B1518"/>
    <w:rsid w:val="007F0F84"/>
    <w:rsid w:val="00837FB9"/>
    <w:rsid w:val="0084532C"/>
    <w:rsid w:val="00884939"/>
    <w:rsid w:val="008A60A0"/>
    <w:rsid w:val="008B6489"/>
    <w:rsid w:val="008C2E95"/>
    <w:rsid w:val="008E3845"/>
    <w:rsid w:val="009328F9"/>
    <w:rsid w:val="009462FE"/>
    <w:rsid w:val="00970E66"/>
    <w:rsid w:val="00992BD0"/>
    <w:rsid w:val="009966F7"/>
    <w:rsid w:val="00A2314E"/>
    <w:rsid w:val="00A4743D"/>
    <w:rsid w:val="00AA6FAE"/>
    <w:rsid w:val="00B402B7"/>
    <w:rsid w:val="00B427A8"/>
    <w:rsid w:val="00BA7043"/>
    <w:rsid w:val="00C1103E"/>
    <w:rsid w:val="00C11DF2"/>
    <w:rsid w:val="00C31BCA"/>
    <w:rsid w:val="00C67BC2"/>
    <w:rsid w:val="00C710D6"/>
    <w:rsid w:val="00C76D80"/>
    <w:rsid w:val="00C85E21"/>
    <w:rsid w:val="00CC7AFB"/>
    <w:rsid w:val="00CF3FD2"/>
    <w:rsid w:val="00D22CED"/>
    <w:rsid w:val="00D31139"/>
    <w:rsid w:val="00D47330"/>
    <w:rsid w:val="00D66ACA"/>
    <w:rsid w:val="00D86C4A"/>
    <w:rsid w:val="00DD286F"/>
    <w:rsid w:val="00DF1061"/>
    <w:rsid w:val="00E14C69"/>
    <w:rsid w:val="00E32E78"/>
    <w:rsid w:val="00E56467"/>
    <w:rsid w:val="00E60FCD"/>
    <w:rsid w:val="00E7535C"/>
    <w:rsid w:val="00EA5107"/>
    <w:rsid w:val="00EC1933"/>
    <w:rsid w:val="00ED2CCA"/>
    <w:rsid w:val="00F40086"/>
    <w:rsid w:val="00F42D67"/>
    <w:rsid w:val="00F97135"/>
    <w:rsid w:val="00F97C8B"/>
    <w:rsid w:val="00FA07B7"/>
    <w:rsid w:val="00FD0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31F5F9"/>
  <w15:chartTrackingRefBased/>
  <w15:docId w15:val="{B0314D07-E793-4122-B9B4-0C6990C27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BDF"/>
    <w:pPr>
      <w:widowControl w:val="0"/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4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7A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7AFB"/>
    <w:rPr>
      <w:rFonts w:ascii="Segoe UI" w:eastAsia="SimSun" w:hAnsi="Segoe UI" w:cs="Segoe UI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967</Words>
  <Characters>1121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Wang</dc:creator>
  <cp:keywords/>
  <dc:description/>
  <cp:lastModifiedBy>Juan Wang</cp:lastModifiedBy>
  <cp:revision>5</cp:revision>
  <cp:lastPrinted>2021-09-20T07:12:00Z</cp:lastPrinted>
  <dcterms:created xsi:type="dcterms:W3CDTF">2021-09-24T12:39:00Z</dcterms:created>
  <dcterms:modified xsi:type="dcterms:W3CDTF">2021-10-15T07:30:00Z</dcterms:modified>
</cp:coreProperties>
</file>